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3BCEF" w14:textId="6DD27361" w:rsidR="00FB1B85" w:rsidRDefault="0026572F" w:rsidP="3367833B">
      <w:pPr>
        <w:rPr>
          <w:rFonts w:eastAsiaTheme="minorEastAsia"/>
          <w:lang w:val="en-US"/>
        </w:rPr>
      </w:pPr>
      <w:r w:rsidRPr="4595917A">
        <w:rPr>
          <w:rFonts w:eastAsiaTheme="minorEastAsia"/>
          <w:b/>
          <w:bCs/>
          <w:lang w:val="en-US"/>
        </w:rPr>
        <w:t xml:space="preserve">Supplementary </w:t>
      </w:r>
      <w:r w:rsidR="5589EC8B" w:rsidRPr="4595917A">
        <w:rPr>
          <w:rFonts w:eastAsiaTheme="minorEastAsia"/>
          <w:b/>
          <w:bCs/>
          <w:lang w:val="en-US"/>
        </w:rPr>
        <w:t>T</w:t>
      </w:r>
      <w:r w:rsidR="00FB1B85" w:rsidRPr="4595917A">
        <w:rPr>
          <w:rFonts w:eastAsiaTheme="minorEastAsia"/>
          <w:b/>
          <w:bCs/>
          <w:lang w:val="en-US"/>
        </w:rPr>
        <w:t>ab</w:t>
      </w:r>
      <w:r w:rsidRPr="4595917A">
        <w:rPr>
          <w:rFonts w:eastAsiaTheme="minorEastAsia"/>
          <w:b/>
          <w:bCs/>
          <w:lang w:val="en-US"/>
        </w:rPr>
        <w:t>le 1.</w:t>
      </w:r>
      <w:r w:rsidR="00FB1B85" w:rsidRPr="4595917A">
        <w:rPr>
          <w:rFonts w:eastAsiaTheme="minorEastAsia"/>
          <w:lang w:val="en-US"/>
        </w:rPr>
        <w:t xml:space="preserve"> </w:t>
      </w:r>
      <w:r w:rsidR="005D3D5D" w:rsidRPr="4595917A">
        <w:rPr>
          <w:rFonts w:eastAsiaTheme="minorEastAsia"/>
          <w:lang w:val="en-US"/>
        </w:rPr>
        <w:t>COVID-19</w:t>
      </w:r>
      <w:r w:rsidR="00FB1B85" w:rsidRPr="4595917A">
        <w:rPr>
          <w:rFonts w:eastAsiaTheme="minorEastAsia"/>
          <w:lang w:val="en-US"/>
        </w:rPr>
        <w:t xml:space="preserve"> data expressed as N</w:t>
      </w:r>
      <w:r w:rsidR="4F569989" w:rsidRPr="4595917A">
        <w:rPr>
          <w:rFonts w:eastAsiaTheme="minorEastAsia"/>
          <w:lang w:val="en-US"/>
        </w:rPr>
        <w:t xml:space="preserve"> </w:t>
      </w:r>
      <w:r w:rsidR="00FB1B85" w:rsidRPr="4595917A">
        <w:rPr>
          <w:rFonts w:eastAsiaTheme="minorEastAsia"/>
          <w:lang w:val="en-US"/>
        </w:rPr>
        <w:t>(%) or median (interquartile range - IQR) and mean (min-max)</w:t>
      </w:r>
      <w:r w:rsidR="41BF3CC8" w:rsidRPr="4595917A">
        <w:rPr>
          <w:rFonts w:eastAsiaTheme="minorEastAsia"/>
          <w:lang w:val="en-US"/>
        </w:rPr>
        <w:t>.</w:t>
      </w:r>
    </w:p>
    <w:p w14:paraId="1665CF11" w14:textId="70FF4C24" w:rsidR="00FB1B85" w:rsidRDefault="745E50A1" w:rsidP="7A44A51B">
      <w:pPr>
        <w:rPr>
          <w:rFonts w:eastAsiaTheme="minorEastAsia"/>
          <w:lang w:val="en-US"/>
        </w:rPr>
      </w:pPr>
      <w:r w:rsidRPr="5E414C7D">
        <w:rPr>
          <w:rFonts w:eastAsiaTheme="minorEastAsia"/>
          <w:lang w:val="en-US"/>
        </w:rPr>
        <w:t>*</w:t>
      </w:r>
      <w:r w:rsidR="41BF3CC8" w:rsidRPr="5E414C7D">
        <w:rPr>
          <w:rFonts w:eastAsiaTheme="minorEastAsia"/>
          <w:lang w:val="en-US"/>
        </w:rPr>
        <w:t xml:space="preserve"> Total N=361 (including 87 facilities with missing data</w:t>
      </w:r>
      <w:r w:rsidR="7F247C2F" w:rsidRPr="5E414C7D">
        <w:rPr>
          <w:rFonts w:eastAsiaTheme="minorEastAsia"/>
          <w:lang w:val="en-US"/>
        </w:rPr>
        <w:t xml:space="preserve"> on the number of COVID-19 infection</w:t>
      </w:r>
      <w:r w:rsidR="002710FC">
        <w:rPr>
          <w:rFonts w:eastAsiaTheme="minorEastAsia"/>
          <w:lang w:val="en-US"/>
        </w:rPr>
        <w:t>s</w:t>
      </w:r>
      <w:r w:rsidR="41BF3CC8" w:rsidRPr="5E414C7D">
        <w:rPr>
          <w:rFonts w:eastAsiaTheme="minorEastAsia"/>
          <w:lang w:val="en-US"/>
        </w:rPr>
        <w:t>)</w:t>
      </w:r>
      <w:r w:rsidR="002710FC">
        <w:rPr>
          <w:rFonts w:eastAsiaTheme="minorEastAsia"/>
          <w:lang w:val="en-US"/>
        </w:rPr>
        <w:t>.</w:t>
      </w:r>
    </w:p>
    <w:p w14:paraId="4CE58012" w14:textId="7875E02F" w:rsidR="3367833B" w:rsidRDefault="3367833B" w:rsidP="3367833B">
      <w:pPr>
        <w:rPr>
          <w:rFonts w:eastAsiaTheme="minorEastAsia"/>
          <w:lang w:val="en-US"/>
        </w:rPr>
      </w:pPr>
    </w:p>
    <w:tbl>
      <w:tblPr>
        <w:tblStyle w:val="Grigliatabella"/>
        <w:tblW w:w="12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701"/>
        <w:gridCol w:w="1701"/>
        <w:gridCol w:w="1701"/>
        <w:gridCol w:w="993"/>
      </w:tblGrid>
      <w:tr w:rsidR="00772D98" w:rsidRPr="009E1848" w14:paraId="51F8EEF2" w14:textId="77777777" w:rsidTr="02A1E606">
        <w:trPr>
          <w:trHeight w:val="300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6DEE" w14:textId="47420E22" w:rsidR="00772D98" w:rsidRPr="009E1848" w:rsidRDefault="06542B7D" w:rsidP="4595917A">
            <w:pP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"/>
              </w:rPr>
              <w:t>Second section of the questionnaire: COVID-19 Pande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7899C" w14:textId="412D9794" w:rsidR="00772D98" w:rsidRPr="009E1848" w:rsidRDefault="33A0B762" w:rsidP="3367833B">
            <w:pPr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Total*</w:t>
            </w:r>
          </w:p>
          <w:p w14:paraId="0AC5CDE3" w14:textId="26A1B039" w:rsidR="004D457D" w:rsidRPr="009E1848" w:rsidRDefault="1F5231EF" w:rsidP="3367833B">
            <w:pPr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N=3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B34326" w14:textId="5D945E48" w:rsidR="00772D98" w:rsidRPr="009E1848" w:rsidRDefault="33A0B762" w:rsidP="3367833B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No case</w:t>
            </w:r>
          </w:p>
          <w:p w14:paraId="5B7319CA" w14:textId="0923E006" w:rsidR="00772D98" w:rsidRPr="009E1848" w:rsidRDefault="33A0B762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N=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FD740" w14:textId="1FF1C98C" w:rsidR="00772D98" w:rsidRPr="009E1848" w:rsidRDefault="33A0B762" w:rsidP="3367833B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At least 1 case</w:t>
            </w:r>
          </w:p>
          <w:p w14:paraId="50EAA0D3" w14:textId="238199BA" w:rsidR="00772D98" w:rsidRPr="009E1848" w:rsidRDefault="33A0B762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N=1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698B55" w14:textId="77777777" w:rsidR="00772D98" w:rsidRPr="009E1848" w:rsidRDefault="00772D98" w:rsidP="3367833B">
            <w:pPr>
              <w:jc w:val="right"/>
              <w:rPr>
                <w:rFonts w:ascii="Times New Roman" w:eastAsia="Times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  <w:p w14:paraId="02F02646" w14:textId="7F12F725" w:rsidR="00772D98" w:rsidRPr="009E1848" w:rsidRDefault="33A0B762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943B4B" w:rsidRPr="009E1848" w14:paraId="486018D9" w14:textId="77777777" w:rsidTr="02A1E606">
        <w:trPr>
          <w:trHeight w:val="183"/>
        </w:trPr>
        <w:tc>
          <w:tcPr>
            <w:tcW w:w="5949" w:type="dxa"/>
            <w:tcBorders>
              <w:top w:val="single" w:sz="4" w:space="0" w:color="auto"/>
              <w:right w:val="single" w:sz="4" w:space="0" w:color="auto"/>
            </w:tcBorders>
          </w:tcPr>
          <w:p w14:paraId="6BE00036" w14:textId="364A0F94" w:rsidR="00943B4B" w:rsidRPr="009E1848" w:rsidRDefault="3C100420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</w:rPr>
              <w:t>Difficulties experienced in 2020</w:t>
            </w:r>
            <w:r w:rsidR="6D499CAD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77035F24"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</w:rPr>
              <w:t xml:space="preserve"> </w:t>
            </w:r>
            <w:r w:rsidR="77035F24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74F56E" w14:textId="77777777" w:rsidR="00943B4B" w:rsidRPr="009E1848" w:rsidRDefault="00943B4B" w:rsidP="3367833B">
            <w:pPr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F84053" w14:textId="77777777" w:rsidR="00943B4B" w:rsidRPr="009E1848" w:rsidRDefault="00943B4B" w:rsidP="3367833B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EC86EF1" w14:textId="77777777" w:rsidR="00943B4B" w:rsidRPr="009E1848" w:rsidRDefault="00943B4B" w:rsidP="3367833B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54F5A2" w14:textId="77777777" w:rsidR="00943B4B" w:rsidRPr="009E1848" w:rsidRDefault="00943B4B" w:rsidP="3367833B">
            <w:pPr>
              <w:jc w:val="right"/>
              <w:rPr>
                <w:rFonts w:ascii="Times New Roman" w:eastAsia="Times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943B4B" w:rsidRPr="009E1848" w14:paraId="1157039F" w14:textId="77777777" w:rsidTr="02A1E606">
        <w:trPr>
          <w:trHeight w:val="18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22685C90" w14:textId="29B5E7A6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2D8B22FF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Little information received about the procedur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B3BB82" w14:textId="7F000407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9 (38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22D30BC" w14:textId="681F7134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2 (25.9%)</w:t>
            </w:r>
          </w:p>
        </w:tc>
        <w:tc>
          <w:tcPr>
            <w:tcW w:w="1701" w:type="dxa"/>
            <w:vAlign w:val="bottom"/>
          </w:tcPr>
          <w:p w14:paraId="5AB37336" w14:textId="1946BC39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3 (43.9%)</w:t>
            </w:r>
          </w:p>
        </w:tc>
        <w:tc>
          <w:tcPr>
            <w:tcW w:w="993" w:type="dxa"/>
            <w:vAlign w:val="bottom"/>
          </w:tcPr>
          <w:p w14:paraId="3157D36E" w14:textId="386A3B7D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943B4B" w:rsidRPr="009E1848" w14:paraId="78316C71" w14:textId="77777777" w:rsidTr="02A1E606">
        <w:trPr>
          <w:trHeight w:val="315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58F7F2B" w14:textId="73AC59E7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75789FDA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Lack of medication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0E6638" w14:textId="3EA77595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6 (7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C7444C4" w14:textId="49AF9280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 (2.3%)</w:t>
            </w:r>
          </w:p>
        </w:tc>
        <w:tc>
          <w:tcPr>
            <w:tcW w:w="1701" w:type="dxa"/>
            <w:vAlign w:val="bottom"/>
          </w:tcPr>
          <w:p w14:paraId="337EE58D" w14:textId="6F941063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5 (7.9%)</w:t>
            </w:r>
          </w:p>
        </w:tc>
        <w:tc>
          <w:tcPr>
            <w:tcW w:w="993" w:type="dxa"/>
            <w:vAlign w:val="bottom"/>
          </w:tcPr>
          <w:p w14:paraId="26391D9A" w14:textId="5E78F8EF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076</w:t>
            </w:r>
          </w:p>
        </w:tc>
      </w:tr>
      <w:tr w:rsidR="00943B4B" w:rsidRPr="009E1848" w14:paraId="12755094" w14:textId="77777777" w:rsidTr="02A1E606">
        <w:trPr>
          <w:trHeight w:val="18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5021609" w14:textId="665947A0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02B36683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Lack of Personal Protective Equipmen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1425F3" w14:textId="3956A47B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23 (61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C00841C" w14:textId="1E45A8A4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4 (63.5%)</w:t>
            </w:r>
          </w:p>
        </w:tc>
        <w:tc>
          <w:tcPr>
            <w:tcW w:w="1701" w:type="dxa"/>
            <w:vAlign w:val="bottom"/>
          </w:tcPr>
          <w:p w14:paraId="3AD92626" w14:textId="71636D06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27 (67.2%)</w:t>
            </w:r>
          </w:p>
        </w:tc>
        <w:tc>
          <w:tcPr>
            <w:tcW w:w="993" w:type="dxa"/>
            <w:vAlign w:val="bottom"/>
          </w:tcPr>
          <w:p w14:paraId="379962F0" w14:textId="61F2D073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553</w:t>
            </w:r>
          </w:p>
        </w:tc>
      </w:tr>
      <w:tr w:rsidR="00943B4B" w:rsidRPr="009E1848" w14:paraId="75F35BFF" w14:textId="77777777" w:rsidTr="02A1E606">
        <w:trPr>
          <w:trHeight w:val="315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4898308" w14:textId="1802BF3C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76796815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Staff short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7495CE" w14:textId="4BF0C3DF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7 (51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5A4001C" w14:textId="0E5A6A08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5 (41.2%)</w:t>
            </w:r>
          </w:p>
        </w:tc>
        <w:tc>
          <w:tcPr>
            <w:tcW w:w="1701" w:type="dxa"/>
            <w:vAlign w:val="bottom"/>
          </w:tcPr>
          <w:p w14:paraId="5FA5312C" w14:textId="3DA26948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03 (54.5%)</w:t>
            </w:r>
          </w:p>
        </w:tc>
        <w:tc>
          <w:tcPr>
            <w:tcW w:w="993" w:type="dxa"/>
            <w:vAlign w:val="bottom"/>
          </w:tcPr>
          <w:p w14:paraId="5F5C609D" w14:textId="3B33ADA2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41</w:t>
            </w:r>
          </w:p>
        </w:tc>
      </w:tr>
      <w:tr w:rsidR="00943B4B" w:rsidRPr="009E1848" w14:paraId="056E6279" w14:textId="77777777" w:rsidTr="02A1E606">
        <w:trPr>
          <w:trHeight w:val="18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2840235" w14:textId="0A7604EA" w:rsidR="00943B4B" w:rsidRPr="009E1848" w:rsidRDefault="547331A2" w:rsidP="4A7D7117">
            <w:pP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6CFD40CB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ifficulty in transferring residents affected by COVID-19 to </w:t>
            </w:r>
            <w:r w:rsidR="19C4D4EF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</w:t>
            </w:r>
            <w:r w:rsidR="6CFD40CB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hospital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558790" w14:textId="6E971CE6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6 (21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53E9720" w14:textId="1AADC7B9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 (3.5%)</w:t>
            </w:r>
          </w:p>
        </w:tc>
        <w:tc>
          <w:tcPr>
            <w:tcW w:w="1701" w:type="dxa"/>
            <w:vAlign w:val="bottom"/>
          </w:tcPr>
          <w:p w14:paraId="3D386B1C" w14:textId="17D3D283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4 (28.6%)</w:t>
            </w:r>
          </w:p>
        </w:tc>
        <w:tc>
          <w:tcPr>
            <w:tcW w:w="993" w:type="dxa"/>
            <w:vAlign w:val="bottom"/>
          </w:tcPr>
          <w:p w14:paraId="3871EBC3" w14:textId="4899023B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943B4B" w:rsidRPr="009E1848" w14:paraId="77370E47" w14:textId="77777777" w:rsidTr="02A1E606">
        <w:trPr>
          <w:trHeight w:val="18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EF46F16" w14:textId="48EBFF48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2E27B18B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Difficulties in isolating residents affected by Covid-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568DE2" w14:textId="363C8A0F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21 (33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D8E10B6" w14:textId="343F97F3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 (15.3%)</w:t>
            </w:r>
          </w:p>
        </w:tc>
        <w:tc>
          <w:tcPr>
            <w:tcW w:w="1701" w:type="dxa"/>
            <w:vAlign w:val="bottom"/>
          </w:tcPr>
          <w:p w14:paraId="3E23E864" w14:textId="06B50D23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9 (41.8%)</w:t>
            </w:r>
          </w:p>
        </w:tc>
        <w:tc>
          <w:tcPr>
            <w:tcW w:w="993" w:type="dxa"/>
            <w:vAlign w:val="bottom"/>
          </w:tcPr>
          <w:p w14:paraId="029708BE" w14:textId="30F77E3B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363928" w:rsidRPr="009E1848" w14:paraId="19E6A829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</w:tcPr>
          <w:p w14:paraId="5FD0F16F" w14:textId="70EE1CC0" w:rsidR="00363928" w:rsidRPr="009E1848" w:rsidRDefault="4027E588" w:rsidP="4A7D711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Diffic</w:t>
            </w:r>
            <w:r w:rsidR="2627C9D6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ulties experienced in 2021</w:t>
            </w:r>
            <w:r w:rsidR="2C83F2BC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,</w:t>
            </w:r>
            <w:r w:rsidR="77035F24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CB0C02" w14:textId="77777777" w:rsidR="00363928" w:rsidRPr="009E1848" w:rsidRDefault="00363928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1989D04" w14:textId="77777777" w:rsidR="00363928" w:rsidRPr="009E1848" w:rsidRDefault="0036392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6CC78B1" w14:textId="77777777" w:rsidR="00363928" w:rsidRPr="009E1848" w:rsidRDefault="0036392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D3F2121" w14:textId="77777777" w:rsidR="00363928" w:rsidRPr="009E1848" w:rsidRDefault="0036392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943B4B" w:rsidRPr="009E1848" w14:paraId="5D588179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0CDF713" w14:textId="3B119397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</w:t>
            </w:r>
            <w:r w:rsidR="0EE5DE99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Little information received about the procedur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8C6700" w14:textId="4A5C03F6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8 (7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D582F55" w14:textId="4710DADE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5 (5.9%)</w:t>
            </w:r>
          </w:p>
        </w:tc>
        <w:tc>
          <w:tcPr>
            <w:tcW w:w="1701" w:type="dxa"/>
            <w:vAlign w:val="bottom"/>
          </w:tcPr>
          <w:p w14:paraId="3B1CC2E5" w14:textId="6CA96311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6 (8.5%)</w:t>
            </w:r>
          </w:p>
        </w:tc>
        <w:tc>
          <w:tcPr>
            <w:tcW w:w="993" w:type="dxa"/>
            <w:vAlign w:val="bottom"/>
          </w:tcPr>
          <w:p w14:paraId="596D9E23" w14:textId="3806AF49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457</w:t>
            </w:r>
          </w:p>
        </w:tc>
      </w:tr>
      <w:tr w:rsidR="00943B4B" w:rsidRPr="009E1848" w14:paraId="46807407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276BFA37" w14:textId="081BB80B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5451A136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Lack of medication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6AE219" w14:textId="394A7D03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0 (2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370DC48" w14:textId="79AA9D0D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 (1.2%)</w:t>
            </w:r>
          </w:p>
        </w:tc>
        <w:tc>
          <w:tcPr>
            <w:tcW w:w="1701" w:type="dxa"/>
            <w:vAlign w:val="bottom"/>
          </w:tcPr>
          <w:p w14:paraId="5BBF9218" w14:textId="2157E812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5 (2.7%)</w:t>
            </w:r>
          </w:p>
        </w:tc>
        <w:tc>
          <w:tcPr>
            <w:tcW w:w="993" w:type="dxa"/>
            <w:vAlign w:val="bottom"/>
          </w:tcPr>
          <w:p w14:paraId="5F5477B0" w14:textId="737F5B42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442</w:t>
            </w:r>
          </w:p>
        </w:tc>
      </w:tr>
      <w:tr w:rsidR="00943B4B" w:rsidRPr="009E1848" w14:paraId="5DD39E22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8F00942" w14:textId="4D2B1D1A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</w:t>
            </w:r>
            <w:r w:rsidR="45BD5823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Lack of Personal Protective Equipmen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A00537" w14:textId="446EC731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48 (13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4F4D977" w14:textId="68DC75AB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5 (17.7%)</w:t>
            </w:r>
          </w:p>
        </w:tc>
        <w:tc>
          <w:tcPr>
            <w:tcW w:w="1701" w:type="dxa"/>
            <w:vAlign w:val="bottom"/>
          </w:tcPr>
          <w:p w14:paraId="40474C79" w14:textId="6C9B1D46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3 (12.2%)</w:t>
            </w:r>
          </w:p>
        </w:tc>
        <w:tc>
          <w:tcPr>
            <w:tcW w:w="993" w:type="dxa"/>
            <w:vAlign w:val="bottom"/>
          </w:tcPr>
          <w:p w14:paraId="0A4D982D" w14:textId="77DCE7B6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225</w:t>
            </w:r>
          </w:p>
        </w:tc>
      </w:tr>
      <w:tr w:rsidR="00943B4B" w:rsidRPr="009E1848" w14:paraId="2D73F5C2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A666980" w14:textId="25A6A6ED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</w:t>
            </w:r>
            <w:r w:rsidR="5BB92E5A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Staff shortage</w:t>
            </w:r>
            <w:r w:rsidR="000D2FB0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EA2399" w14:textId="15BF05D0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92 (53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2648517" w14:textId="5C4EA7F2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39 (45.9%)</w:t>
            </w:r>
          </w:p>
        </w:tc>
        <w:tc>
          <w:tcPr>
            <w:tcW w:w="1701" w:type="dxa"/>
            <w:vAlign w:val="bottom"/>
          </w:tcPr>
          <w:p w14:paraId="45529B65" w14:textId="508DCF45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10 (58.2%)</w:t>
            </w:r>
          </w:p>
        </w:tc>
        <w:tc>
          <w:tcPr>
            <w:tcW w:w="993" w:type="dxa"/>
            <w:vAlign w:val="bottom"/>
          </w:tcPr>
          <w:p w14:paraId="0D205BF1" w14:textId="70B23151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058</w:t>
            </w:r>
          </w:p>
        </w:tc>
      </w:tr>
      <w:tr w:rsidR="00943B4B" w:rsidRPr="009E1848" w14:paraId="27512598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4A7D8B6" w14:textId="42CB6952" w:rsidR="00943B4B" w:rsidRPr="009E1848" w:rsidRDefault="547331A2" w:rsidP="4A7D7117">
            <w:pP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775103E8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Difficulty in transferring residents affected by COVID-19 to      hospital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3191AA" w14:textId="6B557A88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48 (13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6ADEE89" w14:textId="494AA5E5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3 (3.5%)</w:t>
            </w:r>
          </w:p>
        </w:tc>
        <w:tc>
          <w:tcPr>
            <w:tcW w:w="1701" w:type="dxa"/>
            <w:vAlign w:val="bottom"/>
          </w:tcPr>
          <w:p w14:paraId="09A4FE6D" w14:textId="4FCB3102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35 (18.5%)</w:t>
            </w:r>
          </w:p>
        </w:tc>
        <w:tc>
          <w:tcPr>
            <w:tcW w:w="993" w:type="dxa"/>
            <w:vAlign w:val="bottom"/>
          </w:tcPr>
          <w:p w14:paraId="19C14A6E" w14:textId="7F1AE888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943B4B" w:rsidRPr="009E1848" w14:paraId="0B7F4624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6F1C0491" w14:textId="568879A6" w:rsidR="00943B4B" w:rsidRPr="009E1848" w:rsidRDefault="547331A2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  </w:t>
            </w:r>
            <w:r w:rsidR="142BBEE7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Difficulties in isolating residents affected by Covid-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E83267" w14:textId="41240C5E" w:rsidR="00943B4B" w:rsidRPr="009E1848" w:rsidRDefault="50DCBA03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10 (30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6E2597C" w14:textId="1EFB488B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4 (16.5%)</w:t>
            </w:r>
          </w:p>
        </w:tc>
        <w:tc>
          <w:tcPr>
            <w:tcW w:w="1701" w:type="dxa"/>
            <w:vAlign w:val="bottom"/>
          </w:tcPr>
          <w:p w14:paraId="348FA923" w14:textId="291AC088" w:rsidR="00943B4B" w:rsidRPr="009E1848" w:rsidRDefault="50DCBA03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70 (37.0%)</w:t>
            </w:r>
          </w:p>
        </w:tc>
        <w:tc>
          <w:tcPr>
            <w:tcW w:w="993" w:type="dxa"/>
            <w:vAlign w:val="bottom"/>
          </w:tcPr>
          <w:p w14:paraId="06587B4F" w14:textId="4657B034" w:rsidR="00943B4B" w:rsidRPr="009E1848" w:rsidRDefault="50DCBA03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A82E18" w:rsidRPr="009E1848" w14:paraId="2B3A9F6C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</w:tcPr>
          <w:p w14:paraId="7D07F552" w14:textId="078EF421" w:rsidR="00A82E18" w:rsidRPr="009E1848" w:rsidRDefault="68BACB4C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How was the Prime Ministerial Decree of 05/08/2021 relating to visits by family members/caregivers </w:t>
            </w: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applied? (more than one answer allowed)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55B333D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C98D18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3694B4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B36AA92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0B846EAB" w14:textId="77777777" w:rsidTr="02A1E606">
        <w:trPr>
          <w:trHeight w:val="300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0302B9CC" w14:textId="79DB9DBE" w:rsidR="00A82E18" w:rsidRPr="009E1848" w:rsidRDefault="00F05FBC" w:rsidP="4A7D7117">
            <w:pPr>
              <w:ind w:left="142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A</w:t>
            </w:r>
            <w:r w:rsidR="68BACB4C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ccess was always denied to family members/caregive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9E6622" w14:textId="593AEDE7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51 (14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9C0E179" w14:textId="6EA4C23A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1 (24.7%)</w:t>
            </w:r>
          </w:p>
        </w:tc>
        <w:tc>
          <w:tcPr>
            <w:tcW w:w="1701" w:type="dxa"/>
            <w:vAlign w:val="bottom"/>
          </w:tcPr>
          <w:p w14:paraId="0796B581" w14:textId="68178DBB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6 (8.5%)</w:t>
            </w:r>
          </w:p>
        </w:tc>
        <w:tc>
          <w:tcPr>
            <w:tcW w:w="993" w:type="dxa"/>
            <w:vAlign w:val="bottom"/>
          </w:tcPr>
          <w:p w14:paraId="79B40DDA" w14:textId="44CDC6A2" w:rsidR="00A82E18" w:rsidRPr="009E1848" w:rsidRDefault="45C852E5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&lt;</w:t>
            </w:r>
            <w:r w:rsidR="3B7F8444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A82E18" w:rsidRPr="009E1848" w14:paraId="686D1CF9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72963D02" w14:textId="10D91D56" w:rsidR="00A82E18" w:rsidRPr="009E1848" w:rsidRDefault="00EE3D64" w:rsidP="4A7D7117">
            <w:pPr>
              <w:ind w:left="142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A</w:t>
            </w:r>
            <w:r w:rsidR="3CED52A8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ccess has been limited only to cases indicated by the health management of the facilit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AF59FC" w14:textId="1D147F02" w:rsidR="00A82E18" w:rsidRPr="009E1848" w:rsidRDefault="3B7F8444" w:rsidP="3367833B">
            <w:pPr>
              <w:ind w:left="-22" w:firstLine="2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22 (33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A1BCD85" w14:textId="18DE4311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9 (22.3%)</w:t>
            </w:r>
          </w:p>
        </w:tc>
        <w:tc>
          <w:tcPr>
            <w:tcW w:w="1701" w:type="dxa"/>
            <w:vAlign w:val="bottom"/>
          </w:tcPr>
          <w:p w14:paraId="27A85144" w14:textId="521107A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72 (38.1%)</w:t>
            </w:r>
          </w:p>
        </w:tc>
        <w:tc>
          <w:tcPr>
            <w:tcW w:w="993" w:type="dxa"/>
            <w:vAlign w:val="bottom"/>
          </w:tcPr>
          <w:p w14:paraId="33052BC6" w14:textId="1580AF28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0.0</w:t>
            </w:r>
            <w:r w:rsidR="45C852E5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10</w:t>
            </w:r>
          </w:p>
        </w:tc>
      </w:tr>
      <w:tr w:rsidR="00A82E18" w:rsidRPr="009E1848" w14:paraId="0A5EBC91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3CFD78B0" w14:textId="74472FC0" w:rsidR="00A82E18" w:rsidRPr="009E1848" w:rsidRDefault="19AD7AC4" w:rsidP="4A7D7117">
            <w:pPr>
              <w:ind w:left="142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Visits from relatives and volunteers </w:t>
            </w:r>
            <w:r w:rsidR="00EE3D64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were</w:t>
            </w: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ensured to avoid the consequences on residents’ health due to prolonged isola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0BD7EB" w14:textId="33164AB5" w:rsidR="00A82E18" w:rsidRPr="009E1848" w:rsidRDefault="3B7F8444" w:rsidP="3367833B">
            <w:pPr>
              <w:ind w:left="-22" w:firstLine="2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87 (24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867465C" w14:textId="2D0C3B8D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7 (20.0%)</w:t>
            </w:r>
          </w:p>
        </w:tc>
        <w:tc>
          <w:tcPr>
            <w:tcW w:w="1701" w:type="dxa"/>
            <w:vAlign w:val="bottom"/>
          </w:tcPr>
          <w:p w14:paraId="0D031828" w14:textId="68EA667D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51 (27.0%)</w:t>
            </w:r>
          </w:p>
        </w:tc>
        <w:tc>
          <w:tcPr>
            <w:tcW w:w="993" w:type="dxa"/>
            <w:vAlign w:val="bottom"/>
          </w:tcPr>
          <w:p w14:paraId="22469F6C" w14:textId="2A4AFC20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</w:t>
            </w:r>
            <w:r w:rsidR="45C852E5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16</w:t>
            </w:r>
          </w:p>
        </w:tc>
      </w:tr>
      <w:tr w:rsidR="00A82E18" w:rsidRPr="009E1848" w14:paraId="6811F3E5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6F74C158" w14:textId="499C44E2" w:rsidR="00A82E18" w:rsidRPr="009E1848" w:rsidRDefault="00DA6B11" w:rsidP="3367833B">
            <w:pPr>
              <w:ind w:left="142"/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V</w:t>
            </w:r>
            <w:r w:rsidR="278081B3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isits were 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allowed</w:t>
            </w: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>under</w:t>
            </w:r>
            <w:r w:rsidR="278081B3"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safe conditions through adequate protective equipment and environmental conditions</w:t>
            </w:r>
            <w:r w:rsidR="3B7F8444"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2A2F6C" w14:textId="372FF260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52 (69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66A3627" w14:textId="485DBF7A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60 (70.6%)</w:t>
            </w:r>
          </w:p>
        </w:tc>
        <w:tc>
          <w:tcPr>
            <w:tcW w:w="1701" w:type="dxa"/>
            <w:vAlign w:val="bottom"/>
          </w:tcPr>
          <w:p w14:paraId="33AC29A5" w14:textId="1FB2A90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46 (77.2%)</w:t>
            </w:r>
          </w:p>
        </w:tc>
        <w:tc>
          <w:tcPr>
            <w:tcW w:w="993" w:type="dxa"/>
            <w:vAlign w:val="bottom"/>
          </w:tcPr>
          <w:p w14:paraId="4DDB106D" w14:textId="0B764B75" w:rsidR="00A82E18" w:rsidRPr="009E1848" w:rsidRDefault="45C852E5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238</w:t>
            </w:r>
          </w:p>
        </w:tc>
      </w:tr>
      <w:tr w:rsidR="00A82E18" w:rsidRPr="009E1848" w14:paraId="71CFAB82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3C69147" w14:textId="4E7B4244" w:rsidR="00A82E18" w:rsidRPr="009E1848" w:rsidRDefault="45CD6CCD" w:rsidP="4A7D7117">
            <w:pPr>
              <w:ind w:left="142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n compliance with the safety measures and taking into account the epidemiological context of the geographical area, opportunities to go outside the residence </w:t>
            </w:r>
            <w:r w:rsidR="00DD3339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were</w:t>
            </w: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uthorize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C018A6" w14:textId="2CC005F5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20 (33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B7E7990" w14:textId="785F9482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29 (34.1%)</w:t>
            </w:r>
          </w:p>
        </w:tc>
        <w:tc>
          <w:tcPr>
            <w:tcW w:w="1701" w:type="dxa"/>
            <w:vAlign w:val="bottom"/>
          </w:tcPr>
          <w:p w14:paraId="7E0A5A4E" w14:textId="481F0943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69 (36.5%)</w:t>
            </w:r>
          </w:p>
        </w:tc>
        <w:tc>
          <w:tcPr>
            <w:tcW w:w="993" w:type="dxa"/>
            <w:vAlign w:val="bottom"/>
          </w:tcPr>
          <w:p w14:paraId="5FD46265" w14:textId="630A8FDA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</w:t>
            </w:r>
            <w:r w:rsidR="45C852E5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703</w:t>
            </w:r>
          </w:p>
        </w:tc>
      </w:tr>
      <w:tr w:rsidR="00A82E18" w:rsidRPr="009E1848" w14:paraId="755D3DD8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6F38CDE" w14:textId="69AA1D0B" w:rsidR="00A82E18" w:rsidRPr="009E1848" w:rsidRDefault="1F7C80D9" w:rsidP="0CA9C3A9">
            <w:pPr>
              <w:ind w:left="142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The normal visit routine </w:t>
            </w:r>
            <w:r w:rsidR="005D0CAA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"/>
              </w:rPr>
              <w:t>was</w:t>
            </w: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restore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6FF732" w14:textId="14315B83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301 (83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A6AE4C6" w14:textId="722DB3EA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66 (77.6%)</w:t>
            </w:r>
          </w:p>
        </w:tc>
        <w:tc>
          <w:tcPr>
            <w:tcW w:w="1701" w:type="dxa"/>
            <w:vAlign w:val="bottom"/>
          </w:tcPr>
          <w:p w14:paraId="01D74ED5" w14:textId="0C6A74C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161 (85.2%)</w:t>
            </w:r>
          </w:p>
        </w:tc>
        <w:tc>
          <w:tcPr>
            <w:tcW w:w="993" w:type="dxa"/>
            <w:vAlign w:val="bottom"/>
          </w:tcPr>
          <w:p w14:paraId="34031584" w14:textId="36AE17E2" w:rsidR="00A82E18" w:rsidRPr="009E1848" w:rsidRDefault="45C852E5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126</w:t>
            </w:r>
          </w:p>
        </w:tc>
      </w:tr>
      <w:tr w:rsidR="00A82E18" w:rsidRPr="009E1848" w14:paraId="50A8B822" w14:textId="77777777" w:rsidTr="02A1E606">
        <w:trPr>
          <w:trHeight w:val="54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51A7FF5" w14:textId="015F4514" w:rsidR="00A82E18" w:rsidRPr="009E1848" w:rsidRDefault="3DE4F679" w:rsidP="3367833B">
            <w:pPr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Have alternative forms of communication with family members/caregivers been adopted to the facility? N (%)</w:t>
            </w:r>
            <w:r w:rsidR="7AEA6DE3" w:rsidRPr="009E1848">
              <w:rPr>
                <w:rFonts w:ascii="Times New Roman" w:eastAsia="Times" w:hAnsi="Times New Roman" w:cs="Times New Roman"/>
                <w:color w:val="ED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AB907A" w14:textId="5A4F4A0E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4D2742F" w14:textId="4C9A6631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08BFFD14" w14:textId="385C6BA5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2450F3E1" w14:textId="41262AA6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1B1F01B7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73ACCF6F" w14:textId="73EF1822" w:rsidR="00A82E18" w:rsidRPr="009E1848" w:rsidRDefault="27487AFE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  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V</w:t>
            </w:r>
            <w:r w:rsidR="1D45425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ideocalls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9EC26B" w14:textId="6EA3C01B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28 (90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0956EB2" w14:textId="1B0DB982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9 (92.9%)</w:t>
            </w:r>
          </w:p>
        </w:tc>
        <w:tc>
          <w:tcPr>
            <w:tcW w:w="1701" w:type="dxa"/>
            <w:vAlign w:val="bottom"/>
          </w:tcPr>
          <w:p w14:paraId="6FC464C0" w14:textId="789260B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2 (96.3%)</w:t>
            </w:r>
          </w:p>
        </w:tc>
        <w:tc>
          <w:tcPr>
            <w:tcW w:w="993" w:type="dxa"/>
            <w:vAlign w:val="bottom"/>
          </w:tcPr>
          <w:p w14:paraId="03136BE6" w14:textId="5A01672B" w:rsidR="00A82E18" w:rsidRPr="009E1848" w:rsidRDefault="45C852E5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468</w:t>
            </w:r>
          </w:p>
        </w:tc>
      </w:tr>
      <w:tr w:rsidR="00A82E18" w:rsidRPr="009E1848" w14:paraId="2B699F51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F0B824B" w14:textId="743CB779" w:rsidR="00A82E18" w:rsidRPr="009E1848" w:rsidRDefault="27487AFE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  </w:t>
            </w:r>
            <w:r w:rsidR="4A017FA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Phone calls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925F8C" w14:textId="40AC2DBA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32 (92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56851B5" w14:textId="286305C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0 (94.1%)</w:t>
            </w:r>
          </w:p>
        </w:tc>
        <w:tc>
          <w:tcPr>
            <w:tcW w:w="1701" w:type="dxa"/>
            <w:vAlign w:val="bottom"/>
          </w:tcPr>
          <w:p w14:paraId="2E134A0C" w14:textId="79E04DAB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4 (97.3%)</w:t>
            </w:r>
          </w:p>
        </w:tc>
        <w:tc>
          <w:tcPr>
            <w:tcW w:w="993" w:type="dxa"/>
            <w:vAlign w:val="bottom"/>
          </w:tcPr>
          <w:p w14:paraId="3A6AB9E0" w14:textId="5B49A0B2" w:rsidR="00A82E18" w:rsidRPr="009E1848" w:rsidRDefault="45C852E5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186</w:t>
            </w:r>
          </w:p>
        </w:tc>
      </w:tr>
      <w:tr w:rsidR="00A82E18" w:rsidRPr="009E1848" w14:paraId="67CF2FD7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0E11B135" w14:textId="7D1E3B14" w:rsidR="00A82E18" w:rsidRPr="009E1848" w:rsidRDefault="0E770EDD" w:rsidP="4A7D7117">
            <w:pP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US"/>
              </w:rPr>
              <w:t>Has the facility's staff ever tested positive for SARS-CoV-2?,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C7FC5E" w14:textId="71A8AD61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14 (88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E29923E" w14:textId="6F10680F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3 (74.1%)</w:t>
            </w:r>
          </w:p>
        </w:tc>
        <w:tc>
          <w:tcPr>
            <w:tcW w:w="1701" w:type="dxa"/>
            <w:vAlign w:val="bottom"/>
          </w:tcPr>
          <w:p w14:paraId="0BDC242D" w14:textId="6374F12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77 (93.6%)</w:t>
            </w:r>
          </w:p>
        </w:tc>
        <w:tc>
          <w:tcPr>
            <w:tcW w:w="993" w:type="dxa"/>
            <w:vAlign w:val="bottom"/>
          </w:tcPr>
          <w:p w14:paraId="06EA5BC4" w14:textId="740DEB86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82E18" w:rsidRPr="009E1848" w14:paraId="68E82D04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26B2971" w14:textId="3E290FE1" w:rsidR="00A82E18" w:rsidRPr="009E1848" w:rsidRDefault="5A826272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s a written management plan/procedure/protocol been developed for residents with COVID-19 (suspected or confirmed)?</w:t>
            </w:r>
            <w:r w:rsidR="27487AFE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21A1D4" w14:textId="57C1C6C6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40 (95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94A0A53" w14:textId="7C8FDD0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2 (96.5%)</w:t>
            </w:r>
          </w:p>
        </w:tc>
        <w:tc>
          <w:tcPr>
            <w:tcW w:w="1701" w:type="dxa"/>
            <w:vAlign w:val="bottom"/>
          </w:tcPr>
          <w:p w14:paraId="787AD07D" w14:textId="3F5BEAB6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5 (97.9%)</w:t>
            </w:r>
          </w:p>
        </w:tc>
        <w:tc>
          <w:tcPr>
            <w:tcW w:w="993" w:type="dxa"/>
            <w:vAlign w:val="bottom"/>
          </w:tcPr>
          <w:p w14:paraId="20228F82" w14:textId="6673C7E3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25</w:t>
            </w:r>
          </w:p>
        </w:tc>
      </w:tr>
      <w:tr w:rsidR="00A82E18" w:rsidRPr="009E1848" w14:paraId="0BA07C90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2E13D489" w14:textId="129B9B15" w:rsidR="00A82E18" w:rsidRPr="009E1848" w:rsidRDefault="25BF9927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Has </w:t>
            </w:r>
            <w:r w:rsidRPr="009E1848">
              <w:rPr>
                <w:rFonts w:ascii="Times New Roman" w:eastAsia="Times" w:hAnsi="Times New Roman" w:cs="Times New Roman"/>
                <w:i/>
                <w:iCs/>
                <w:sz w:val="22"/>
                <w:szCs w:val="22"/>
                <w:lang w:val="en"/>
              </w:rPr>
              <w:t>ad hoc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 counseling been received for clinical management and/or prevention and control of COVID-19?, </w:t>
            </w:r>
            <w:r w:rsidR="27487AFE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CD5CB1" w14:textId="1120BF8B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27 (64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669D2BB" w14:textId="14C67A3B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5 (64.7%)</w:t>
            </w:r>
          </w:p>
        </w:tc>
        <w:tc>
          <w:tcPr>
            <w:tcW w:w="1701" w:type="dxa"/>
            <w:vAlign w:val="bottom"/>
          </w:tcPr>
          <w:p w14:paraId="04C64760" w14:textId="0374DC2A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0 (68.8%)</w:t>
            </w:r>
          </w:p>
        </w:tc>
        <w:tc>
          <w:tcPr>
            <w:tcW w:w="993" w:type="dxa"/>
            <w:vAlign w:val="bottom"/>
          </w:tcPr>
          <w:p w14:paraId="11A1EA26" w14:textId="02D91BB6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650</w:t>
            </w:r>
          </w:p>
        </w:tc>
      </w:tr>
      <w:tr w:rsidR="00A82E18" w:rsidRPr="00815913" w14:paraId="7298329C" w14:textId="77777777" w:rsidTr="02A1E606">
        <w:trPr>
          <w:trHeight w:val="282"/>
        </w:trPr>
        <w:tc>
          <w:tcPr>
            <w:tcW w:w="5949" w:type="dxa"/>
            <w:tcBorders>
              <w:right w:val="single" w:sz="4" w:space="0" w:color="auto"/>
            </w:tcBorders>
          </w:tcPr>
          <w:p w14:paraId="3C27674A" w14:textId="4852FF42" w:rsidR="00A82E18" w:rsidRPr="009E1848" w:rsidRDefault="05351C72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The management of the resident with COVID-19 (suspected or confirmed) </w:t>
            </w:r>
            <w:r w:rsidR="00EE5D25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was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s carried out by, </w:t>
            </w:r>
            <w:r w:rsidR="60C30237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B259D9" w14:textId="4B060A6B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B2DBD1D" w14:textId="45AE4E7E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14BCCEDD" w14:textId="7FF71A06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28C39783" w14:textId="1F553CBB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2F4A317E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3DA8973" w14:textId="01DFF572" w:rsidR="00A82E18" w:rsidRPr="009E1848" w:rsidRDefault="11ACA407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General Practition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D7E782" w14:textId="3E6E6618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03 (56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2D91AD3" w14:textId="2C4F6CA1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5 (52.9%)</w:t>
            </w:r>
          </w:p>
        </w:tc>
        <w:tc>
          <w:tcPr>
            <w:tcW w:w="1701" w:type="dxa"/>
            <w:vAlign w:val="bottom"/>
          </w:tcPr>
          <w:p w14:paraId="6DE6FE1F" w14:textId="7E072205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18 (62.4%)</w:t>
            </w:r>
          </w:p>
        </w:tc>
        <w:tc>
          <w:tcPr>
            <w:tcW w:w="993" w:type="dxa"/>
            <w:vAlign w:val="bottom"/>
          </w:tcPr>
          <w:p w14:paraId="64C68787" w14:textId="6183B7DB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9</w:t>
            </w:r>
          </w:p>
        </w:tc>
      </w:tr>
      <w:tr w:rsidR="00A82E18" w:rsidRPr="009E1848" w14:paraId="253F45E0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C597462" w14:textId="1ADE28B7" w:rsidR="00A82E18" w:rsidRPr="009E1848" w:rsidRDefault="17F5363A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Medical staff of the facility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D2A3A1" w14:textId="6458D737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2 (50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1DC0AAB" w14:textId="61BA9A69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1 (36.5%)</w:t>
            </w:r>
          </w:p>
        </w:tc>
        <w:tc>
          <w:tcPr>
            <w:tcW w:w="1701" w:type="dxa"/>
            <w:vAlign w:val="bottom"/>
          </w:tcPr>
          <w:p w14:paraId="4191F7EB" w14:textId="18F8B3EF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7 (51.3%)</w:t>
            </w:r>
          </w:p>
        </w:tc>
        <w:tc>
          <w:tcPr>
            <w:tcW w:w="993" w:type="dxa"/>
            <w:vAlign w:val="bottom"/>
          </w:tcPr>
          <w:p w14:paraId="286E299D" w14:textId="3F91D6E1" w:rsidR="00A82E18" w:rsidRPr="009E1848" w:rsidRDefault="16662E5C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</w:t>
            </w:r>
            <w:r w:rsidR="6C59941E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2</w:t>
            </w: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A82E18" w:rsidRPr="009E1848" w14:paraId="3EB108C8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0768740D" w14:textId="3FA05DA3" w:rsidR="00A82E18" w:rsidRPr="009E1848" w:rsidRDefault="5F82FA93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External consultants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38C9C0" w14:textId="0DF41E46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1 (14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6A098FA" w14:textId="74CCD11B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4 (16.5%)</w:t>
            </w:r>
          </w:p>
        </w:tc>
        <w:tc>
          <w:tcPr>
            <w:tcW w:w="1701" w:type="dxa"/>
            <w:vAlign w:val="bottom"/>
          </w:tcPr>
          <w:p w14:paraId="2A197A93" w14:textId="4FFBD2AB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1 (16.4%)</w:t>
            </w:r>
          </w:p>
        </w:tc>
        <w:tc>
          <w:tcPr>
            <w:tcW w:w="993" w:type="dxa"/>
            <w:vAlign w:val="bottom"/>
          </w:tcPr>
          <w:p w14:paraId="0526DB20" w14:textId="2A49BCC7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89</w:t>
            </w:r>
          </w:p>
        </w:tc>
      </w:tr>
      <w:tr w:rsidR="00A82E18" w:rsidRPr="00815913" w14:paraId="077A45DF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28AAB64D" w14:textId="3955BB85" w:rsidR="00A82E18" w:rsidRPr="009E1848" w:rsidRDefault="5E68A04C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Is it possible to isolate residents with a confirmed or suspected diagnosis of COVID-19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20730D" w14:textId="1DC92669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FEA93B6" w14:textId="5CEA2638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75318CB9" w14:textId="342DD250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0F533DE5" w14:textId="0F3F2A32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849B2" w:rsidRPr="009E1848" w14:paraId="1BA12FCD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78D74104" w14:textId="60A598FE" w:rsidR="003849B2" w:rsidRPr="009E1848" w:rsidRDefault="50B1E55D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E641D1" w14:textId="018BEAB8" w:rsidR="003849B2" w:rsidRPr="009E1848" w:rsidRDefault="50B1E55D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 (2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077E96F" w14:textId="0B090B7C" w:rsidR="003849B2" w:rsidRPr="009E1848" w:rsidRDefault="6C59941E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 (3.4%)</w:t>
            </w:r>
          </w:p>
        </w:tc>
        <w:tc>
          <w:tcPr>
            <w:tcW w:w="1701" w:type="dxa"/>
            <w:vAlign w:val="bottom"/>
          </w:tcPr>
          <w:p w14:paraId="53432090" w14:textId="261BF4B7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 (1.5%)</w:t>
            </w:r>
          </w:p>
        </w:tc>
        <w:tc>
          <w:tcPr>
            <w:tcW w:w="993" w:type="dxa"/>
            <w:vAlign w:val="bottom"/>
          </w:tcPr>
          <w:p w14:paraId="632849B9" w14:textId="02AD190E" w:rsidR="003849B2" w:rsidRPr="009E1848" w:rsidRDefault="6C59941E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051</w:t>
            </w:r>
          </w:p>
        </w:tc>
      </w:tr>
      <w:tr w:rsidR="003849B2" w:rsidRPr="009E1848" w14:paraId="38FBFB04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1B38D0A" w14:textId="63A9C2D4" w:rsidR="003849B2" w:rsidRPr="009E1848" w:rsidRDefault="3E7EA00B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, s</w:t>
            </w:r>
            <w:r w:rsidR="19FDBA26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ingle room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3669A3" w14:textId="0D17C87F" w:rsidR="003849B2" w:rsidRPr="009E1848" w:rsidRDefault="50B1E55D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51 (69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27F641D" w14:textId="3942D566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9 (69.4%)</w:t>
            </w:r>
          </w:p>
        </w:tc>
        <w:tc>
          <w:tcPr>
            <w:tcW w:w="1701" w:type="dxa"/>
            <w:vAlign w:val="bottom"/>
          </w:tcPr>
          <w:p w14:paraId="5C307477" w14:textId="578A0CBE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6 (72.0%)</w:t>
            </w:r>
          </w:p>
        </w:tc>
        <w:tc>
          <w:tcPr>
            <w:tcW w:w="993" w:type="dxa"/>
            <w:vAlign w:val="bottom"/>
          </w:tcPr>
          <w:p w14:paraId="39061262" w14:textId="2B53C394" w:rsidR="003849B2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667</w:t>
            </w:r>
          </w:p>
        </w:tc>
      </w:tr>
      <w:tr w:rsidR="003849B2" w:rsidRPr="009E1848" w14:paraId="1477DC84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35D991E2" w14:textId="019A06D2" w:rsidR="003849B2" w:rsidRPr="009E1848" w:rsidRDefault="3BAAD925" w:rsidP="78AB347E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Yes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8E266E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="1A4FB1BC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room </w:t>
            </w:r>
            <w:r w:rsidR="00DC7009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shared </w:t>
            </w:r>
            <w:r w:rsidR="1A4FB1BC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with other residents with COVID-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BE653D" w14:textId="3FF313AB" w:rsidR="003849B2" w:rsidRPr="009E1848" w:rsidRDefault="50B1E55D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39 (66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13EC2B6" w14:textId="06530B6C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7 (55.3%)</w:t>
            </w:r>
          </w:p>
        </w:tc>
        <w:tc>
          <w:tcPr>
            <w:tcW w:w="1701" w:type="dxa"/>
            <w:vAlign w:val="bottom"/>
          </w:tcPr>
          <w:p w14:paraId="5FC062CF" w14:textId="396DD5D3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8 (73.0%)</w:t>
            </w:r>
          </w:p>
        </w:tc>
        <w:tc>
          <w:tcPr>
            <w:tcW w:w="993" w:type="dxa"/>
            <w:vAlign w:val="bottom"/>
          </w:tcPr>
          <w:p w14:paraId="5211EB2C" w14:textId="00ABA89E" w:rsidR="003849B2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3849B2" w:rsidRPr="009E1848" w14:paraId="7342CBCA" w14:textId="77777777" w:rsidTr="02A1E606">
        <w:trPr>
          <w:trHeight w:val="54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5536C26" w14:textId="33175C9F" w:rsidR="003849B2" w:rsidRPr="009E1848" w:rsidRDefault="50B1E55D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  </w:t>
            </w:r>
            <w:r w:rsidR="08C84BF1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Yes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4A6B5D8A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transfer to a dedicated </w:t>
            </w:r>
            <w:r w:rsidR="00DC7009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facilit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68D07B" w14:textId="3FCF1355" w:rsidR="003849B2" w:rsidRPr="009E1848" w:rsidRDefault="50B1E55D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 (3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C13075A" w14:textId="06257B40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 (4.7%)</w:t>
            </w:r>
          </w:p>
        </w:tc>
        <w:tc>
          <w:tcPr>
            <w:tcW w:w="1701" w:type="dxa"/>
            <w:vAlign w:val="bottom"/>
          </w:tcPr>
          <w:p w14:paraId="610DED85" w14:textId="66F5F1C8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 (3.7%)</w:t>
            </w:r>
          </w:p>
        </w:tc>
        <w:tc>
          <w:tcPr>
            <w:tcW w:w="993" w:type="dxa"/>
            <w:vAlign w:val="bottom"/>
          </w:tcPr>
          <w:p w14:paraId="2775F4F3" w14:textId="763AD924" w:rsidR="003849B2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696</w:t>
            </w:r>
          </w:p>
        </w:tc>
      </w:tr>
      <w:tr w:rsidR="003849B2" w:rsidRPr="009E1848" w14:paraId="7BE924EE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64910974" w14:textId="069B2518" w:rsidR="003849B2" w:rsidRPr="009E1848" w:rsidRDefault="2524C0FF" w:rsidP="4595917A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, otherwise specif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2497C2" w14:textId="32C936BE" w:rsidR="003849B2" w:rsidRPr="009E1848" w:rsidRDefault="50B1E55D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8 (7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5DEC78B" w14:textId="4E8D0A1E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 (7.1%)</w:t>
            </w:r>
          </w:p>
        </w:tc>
        <w:tc>
          <w:tcPr>
            <w:tcW w:w="1701" w:type="dxa"/>
            <w:vAlign w:val="bottom"/>
          </w:tcPr>
          <w:p w14:paraId="3E99DFB6" w14:textId="46B075D1" w:rsidR="003849B2" w:rsidRPr="009E1848" w:rsidRDefault="50B1E55D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6 (8.5%)</w:t>
            </w:r>
          </w:p>
        </w:tc>
        <w:tc>
          <w:tcPr>
            <w:tcW w:w="993" w:type="dxa"/>
            <w:vAlign w:val="bottom"/>
          </w:tcPr>
          <w:p w14:paraId="0CE658CB" w14:textId="5927EE29" w:rsidR="003849B2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692</w:t>
            </w:r>
          </w:p>
        </w:tc>
      </w:tr>
      <w:tr w:rsidR="00A82E18" w:rsidRPr="00815913" w14:paraId="20548BEB" w14:textId="77777777" w:rsidTr="02A1E606">
        <w:trPr>
          <w:trHeight w:val="204"/>
        </w:trPr>
        <w:tc>
          <w:tcPr>
            <w:tcW w:w="5949" w:type="dxa"/>
            <w:tcBorders>
              <w:right w:val="single" w:sz="4" w:space="0" w:color="auto"/>
            </w:tcBorders>
          </w:tcPr>
          <w:p w14:paraId="3A3ABFB7" w14:textId="22490AD8" w:rsidR="00A82E18" w:rsidRPr="009E1848" w:rsidRDefault="2746EB19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Is the facility equipped with a register for physical restraint</w:t>
            </w:r>
            <w:r w:rsidR="0074072A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s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 and </w:t>
            </w:r>
            <w:r w:rsidR="0074072A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their</w:t>
            </w:r>
            <w:r w:rsidR="0074072A"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monitoring?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D98FB1" w14:textId="0CF2BD36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76A6CB2" w14:textId="4B83737F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18D891A7" w14:textId="57E6C795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2787D07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1288C918" w14:textId="77777777" w:rsidTr="02A1E606">
        <w:trPr>
          <w:trHeight w:val="204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478176C" w14:textId="78D45BEE" w:rsidR="00A82E18" w:rsidRPr="009E1848" w:rsidRDefault="3B7F8444" w:rsidP="78AB347E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27578F" w14:textId="692E0D92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0 (24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656F42C" w14:textId="26CB8B1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5 (41.2%)</w:t>
            </w:r>
          </w:p>
        </w:tc>
        <w:tc>
          <w:tcPr>
            <w:tcW w:w="1701" w:type="dxa"/>
          </w:tcPr>
          <w:p w14:paraId="70E2130C" w14:textId="69A46851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7 (24.9%)</w:t>
            </w:r>
          </w:p>
        </w:tc>
        <w:tc>
          <w:tcPr>
            <w:tcW w:w="993" w:type="dxa"/>
          </w:tcPr>
          <w:p w14:paraId="58B428A9" w14:textId="792292B2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</w:t>
            </w:r>
            <w:r w:rsidR="50B1E55D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</w:tr>
      <w:tr w:rsidR="00A82E18" w:rsidRPr="009E1848" w14:paraId="5B79FAA2" w14:textId="77777777" w:rsidTr="02A1E606">
        <w:trPr>
          <w:trHeight w:val="204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51260B5" w14:textId="451DDF3B" w:rsidR="00A82E18" w:rsidRPr="009E1848" w:rsidRDefault="20ABE37C" w:rsidP="78AB347E">
            <w:pPr>
              <w:ind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14E67B" w14:textId="178A65DB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15 (59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5DAD7A5" w14:textId="33723CC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3 (50.6%)</w:t>
            </w:r>
          </w:p>
        </w:tc>
        <w:tc>
          <w:tcPr>
            <w:tcW w:w="1701" w:type="dxa"/>
            <w:vAlign w:val="bottom"/>
          </w:tcPr>
          <w:p w14:paraId="178FC26A" w14:textId="40927D4D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18 (62.4%)</w:t>
            </w:r>
          </w:p>
        </w:tc>
        <w:tc>
          <w:tcPr>
            <w:tcW w:w="993" w:type="dxa"/>
          </w:tcPr>
          <w:p w14:paraId="14F6CF4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10AF26D5" w14:textId="77777777" w:rsidTr="02A1E606">
        <w:trPr>
          <w:trHeight w:val="204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030C6B1" w14:textId="03A95294" w:rsidR="00A82E18" w:rsidRPr="009E1848" w:rsidRDefault="78D2EEA5" w:rsidP="78AB347E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431C17" w14:textId="2FDE8407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6 (15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B996324" w14:textId="067BC242" w:rsidR="00A82E18" w:rsidRPr="009E1848" w:rsidRDefault="16662E5C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 (8.2%)</w:t>
            </w:r>
          </w:p>
        </w:tc>
        <w:tc>
          <w:tcPr>
            <w:tcW w:w="1701" w:type="dxa"/>
            <w:vAlign w:val="bottom"/>
          </w:tcPr>
          <w:p w14:paraId="067D2C2E" w14:textId="54D81CEA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4 (12.7%)</w:t>
            </w:r>
          </w:p>
        </w:tc>
        <w:tc>
          <w:tcPr>
            <w:tcW w:w="993" w:type="dxa"/>
          </w:tcPr>
          <w:p w14:paraId="30859B9A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4D09FAD5" w14:textId="77777777" w:rsidTr="02A1E606">
        <w:trPr>
          <w:trHeight w:val="44"/>
        </w:trPr>
        <w:tc>
          <w:tcPr>
            <w:tcW w:w="5949" w:type="dxa"/>
            <w:tcBorders>
              <w:right w:val="single" w:sz="4" w:space="0" w:color="auto"/>
            </w:tcBorders>
          </w:tcPr>
          <w:p w14:paraId="0A91E47F" w14:textId="14AF6C8C" w:rsidR="00A82E18" w:rsidRPr="009E1848" w:rsidRDefault="3B7F8444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N</w:t>
            </w:r>
            <w:r w:rsidR="67D88CBB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umber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5B7C003D"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physical restraint</w:t>
            </w:r>
            <w:r w:rsidR="0074072A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s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2020-2021, </w:t>
            </w:r>
            <w:r w:rsidR="0794F309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median 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(IQ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F79B4E" w14:textId="3E2F093B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7 (5-5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B0DB788" w14:textId="2D81F693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7 (4-31)</w:t>
            </w:r>
          </w:p>
        </w:tc>
        <w:tc>
          <w:tcPr>
            <w:tcW w:w="1701" w:type="dxa"/>
          </w:tcPr>
          <w:p w14:paraId="6846BF16" w14:textId="6DDD2C95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9 (6-55)</w:t>
            </w:r>
          </w:p>
        </w:tc>
        <w:tc>
          <w:tcPr>
            <w:tcW w:w="993" w:type="dxa"/>
          </w:tcPr>
          <w:p w14:paraId="725BF66F" w14:textId="0E8732CE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34</w:t>
            </w:r>
          </w:p>
        </w:tc>
      </w:tr>
      <w:tr w:rsidR="00A82E18" w:rsidRPr="00815913" w14:paraId="2AFCD4BE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66887C6D" w14:textId="6731B418" w:rsidR="00A82E18" w:rsidRPr="009E1848" w:rsidRDefault="12E13D31" w:rsidP="78AB347E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Has an increase in restraints been detected in 202</w:t>
            </w:r>
            <w:r w:rsidR="00877DB7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>0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"/>
              </w:rPr>
              <w:t xml:space="preserve"> compared to 2019?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1A5B6F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7327224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5518721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24F01FB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478AD687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07A5823" w14:textId="0AF41861" w:rsidR="00A82E18" w:rsidRPr="009E1848" w:rsidRDefault="3B7F8444" w:rsidP="78AB347E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940BC2" w14:textId="5CC3B54F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48 (68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A93F189" w14:textId="79CB951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4 (87.1%)</w:t>
            </w:r>
          </w:p>
        </w:tc>
        <w:tc>
          <w:tcPr>
            <w:tcW w:w="1701" w:type="dxa"/>
            <w:vAlign w:val="bottom"/>
          </w:tcPr>
          <w:p w14:paraId="58A5E95D" w14:textId="67D8366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9 (73.5%)</w:t>
            </w:r>
          </w:p>
        </w:tc>
        <w:tc>
          <w:tcPr>
            <w:tcW w:w="993" w:type="dxa"/>
          </w:tcPr>
          <w:p w14:paraId="5C691D03" w14:textId="1FC43597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</w:t>
            </w:r>
            <w:r w:rsidR="50B1E55D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</w:tr>
      <w:tr w:rsidR="00A82E18" w:rsidRPr="009E1848" w14:paraId="7DD59350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3454DC19" w14:textId="17C513FE" w:rsidR="00A82E18" w:rsidRPr="009E1848" w:rsidRDefault="2562F860" w:rsidP="78AB347E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8C89DE" w14:textId="37F68FE3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7 (7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891DADF" w14:textId="19EEA6FE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 (2.3%)</w:t>
            </w:r>
          </w:p>
        </w:tc>
        <w:tc>
          <w:tcPr>
            <w:tcW w:w="1701" w:type="dxa"/>
            <w:vAlign w:val="bottom"/>
          </w:tcPr>
          <w:p w14:paraId="1E8672F5" w14:textId="6E5DAEB1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 (9.5%)</w:t>
            </w:r>
          </w:p>
        </w:tc>
        <w:tc>
          <w:tcPr>
            <w:tcW w:w="993" w:type="dxa"/>
          </w:tcPr>
          <w:p w14:paraId="1B7F4DBA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57C5D9B3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2998C894" w14:textId="46EAB967" w:rsidR="00A82E18" w:rsidRPr="009E1848" w:rsidRDefault="78D2EEA5" w:rsidP="78AB347E">
            <w:pPr>
              <w:ind w:firstLine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39035" w14:textId="677D1617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6 (23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1D0352B" w14:textId="44C5567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 (10.6%)</w:t>
            </w:r>
          </w:p>
        </w:tc>
        <w:tc>
          <w:tcPr>
            <w:tcW w:w="1701" w:type="dxa"/>
            <w:vAlign w:val="bottom"/>
          </w:tcPr>
          <w:p w14:paraId="3B948C63" w14:textId="61939CA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2 (16.9%)</w:t>
            </w:r>
          </w:p>
        </w:tc>
        <w:tc>
          <w:tcPr>
            <w:tcW w:w="993" w:type="dxa"/>
          </w:tcPr>
          <w:p w14:paraId="74ED89A1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815913" w14:paraId="3E0326D7" w14:textId="77777777" w:rsidTr="02A1E606">
        <w:trPr>
          <w:trHeight w:val="391"/>
        </w:trPr>
        <w:tc>
          <w:tcPr>
            <w:tcW w:w="5949" w:type="dxa"/>
            <w:tcBorders>
              <w:right w:val="single" w:sz="4" w:space="0" w:color="auto"/>
            </w:tcBorders>
          </w:tcPr>
          <w:p w14:paraId="05814D7E" w14:textId="35797809" w:rsidR="00A82E18" w:rsidRPr="009E1848" w:rsidRDefault="7A4E77F8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s an increase in restraints been detected in 2021 compared to 2019?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867DC4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E939B5F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FBC7D2D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73311BC4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82E18" w:rsidRPr="009E1848" w14:paraId="207F5B04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19F5CAAB" w14:textId="7F6E0275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6CBD51" w14:textId="59665E20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36 (65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7A792EF" w14:textId="79CAB7D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1 (83.5%)</w:t>
            </w:r>
          </w:p>
        </w:tc>
        <w:tc>
          <w:tcPr>
            <w:tcW w:w="1701" w:type="dxa"/>
            <w:vAlign w:val="bottom"/>
          </w:tcPr>
          <w:p w14:paraId="32BCB1BE" w14:textId="1E63B53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1 (69.3%)</w:t>
            </w:r>
          </w:p>
        </w:tc>
        <w:tc>
          <w:tcPr>
            <w:tcW w:w="993" w:type="dxa"/>
          </w:tcPr>
          <w:p w14:paraId="4D7BC69D" w14:textId="7C5A0509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</w:t>
            </w:r>
            <w:r w:rsidR="50B1E55D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36</w:t>
            </w:r>
          </w:p>
        </w:tc>
      </w:tr>
      <w:tr w:rsidR="00A82E18" w:rsidRPr="009E1848" w14:paraId="1DA43353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0D36418" w14:textId="049F19DA" w:rsidR="00A82E18" w:rsidRPr="009E1848" w:rsidRDefault="178B055E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B3DD09" w14:textId="015D375E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9 (10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73386D4" w14:textId="5BB771D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 (5.9%)</w:t>
            </w:r>
          </w:p>
        </w:tc>
        <w:tc>
          <w:tcPr>
            <w:tcW w:w="1701" w:type="dxa"/>
            <w:vAlign w:val="bottom"/>
          </w:tcPr>
          <w:p w14:paraId="5EC81D59" w14:textId="5E3F94B5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8 (14.8%)</w:t>
            </w:r>
          </w:p>
        </w:tc>
        <w:tc>
          <w:tcPr>
            <w:tcW w:w="993" w:type="dxa"/>
          </w:tcPr>
          <w:p w14:paraId="25D95525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781EA81E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0C2364FA" w14:textId="67CA3FF3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E58CE8" w14:textId="1F83DB61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6 (23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55B8210" w14:textId="2083E1D2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 (10.6%)</w:t>
            </w:r>
          </w:p>
        </w:tc>
        <w:tc>
          <w:tcPr>
            <w:tcW w:w="1701" w:type="dxa"/>
            <w:vAlign w:val="bottom"/>
          </w:tcPr>
          <w:p w14:paraId="12997B3A" w14:textId="7E7AF6FF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0 (15.9%)</w:t>
            </w:r>
          </w:p>
        </w:tc>
        <w:tc>
          <w:tcPr>
            <w:tcW w:w="993" w:type="dxa"/>
          </w:tcPr>
          <w:p w14:paraId="51850BB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779C43C4" w14:textId="77777777" w:rsidTr="02A1E606">
        <w:trPr>
          <w:trHeight w:val="229"/>
        </w:trPr>
        <w:tc>
          <w:tcPr>
            <w:tcW w:w="5949" w:type="dxa"/>
            <w:tcBorders>
              <w:right w:val="single" w:sz="4" w:space="0" w:color="auto"/>
            </w:tcBorders>
          </w:tcPr>
          <w:p w14:paraId="3F51CA8C" w14:textId="594079A0" w:rsidR="00A82E18" w:rsidRPr="009E1848" w:rsidRDefault="27B8C509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When did you record the greatest number of restraints?, 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FD43D11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C3797B5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BC3CF20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9DE7E3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5829E99E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0E09CDB" w14:textId="5B049868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EE51B5" w14:textId="3BEF8919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2 (17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8C13F8E" w14:textId="04414C69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 (15.3%)</w:t>
            </w:r>
          </w:p>
        </w:tc>
        <w:tc>
          <w:tcPr>
            <w:tcW w:w="1701" w:type="dxa"/>
            <w:vAlign w:val="bottom"/>
          </w:tcPr>
          <w:p w14:paraId="58B00A45" w14:textId="6C95ECF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40 (21.2%)</w:t>
            </w:r>
          </w:p>
        </w:tc>
        <w:tc>
          <w:tcPr>
            <w:tcW w:w="993" w:type="dxa"/>
          </w:tcPr>
          <w:p w14:paraId="7313C2ED" w14:textId="02EB8142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72</w:t>
            </w:r>
          </w:p>
        </w:tc>
      </w:tr>
      <w:tr w:rsidR="00A82E18" w:rsidRPr="009E1848" w14:paraId="148A1E1A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AF44569" w14:textId="741BDE83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17C660" w14:textId="4DC3A56B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9 (16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3224D07" w14:textId="5A8B48A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2 (14.1%)</w:t>
            </w:r>
          </w:p>
        </w:tc>
        <w:tc>
          <w:tcPr>
            <w:tcW w:w="1701" w:type="dxa"/>
            <w:vAlign w:val="bottom"/>
          </w:tcPr>
          <w:p w14:paraId="05F204ED" w14:textId="5AF420D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8 (20.1%)</w:t>
            </w:r>
          </w:p>
        </w:tc>
        <w:tc>
          <w:tcPr>
            <w:tcW w:w="993" w:type="dxa"/>
          </w:tcPr>
          <w:p w14:paraId="7693860A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6E68EFBE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43F77ADF" w14:textId="29E87189" w:rsidR="00A82E18" w:rsidRPr="009E1848" w:rsidRDefault="25A9543F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31A2D8" w14:textId="123AEF6F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40 (66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340E62C" w14:textId="7A00372F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0 (70.6%)</w:t>
            </w:r>
          </w:p>
        </w:tc>
        <w:tc>
          <w:tcPr>
            <w:tcW w:w="1701" w:type="dxa"/>
            <w:vAlign w:val="bottom"/>
          </w:tcPr>
          <w:p w14:paraId="1BCB1E8C" w14:textId="7551F95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11 (58.7%)</w:t>
            </w:r>
          </w:p>
        </w:tc>
        <w:tc>
          <w:tcPr>
            <w:tcW w:w="993" w:type="dxa"/>
          </w:tcPr>
          <w:p w14:paraId="214BA796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815913" w14:paraId="46A3E043" w14:textId="77777777" w:rsidTr="02A1E606">
        <w:trPr>
          <w:trHeight w:val="432"/>
        </w:trPr>
        <w:tc>
          <w:tcPr>
            <w:tcW w:w="5949" w:type="dxa"/>
            <w:tcBorders>
              <w:right w:val="single" w:sz="4" w:space="0" w:color="auto"/>
            </w:tcBorders>
          </w:tcPr>
          <w:p w14:paraId="11B197A7" w14:textId="2B7442F0" w:rsidR="00A82E18" w:rsidRPr="009E1848" w:rsidRDefault="585D386C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Compared to 2019, did you detect an increase in the use of psychotropic drugs in 2020/2021?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138ABA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9BDF017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6B0791F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1C1E049E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15607018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17DF5364" w14:textId="5ABCC36F" w:rsidR="00A82E18" w:rsidRPr="009E1848" w:rsidRDefault="56540CA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8EF021" w14:textId="4723D423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30 (63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F9F02CC" w14:textId="448E2FA9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9 (81.2%)</w:t>
            </w:r>
          </w:p>
        </w:tc>
        <w:tc>
          <w:tcPr>
            <w:tcW w:w="1701" w:type="dxa"/>
          </w:tcPr>
          <w:p w14:paraId="323B19A9" w14:textId="1DC74448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2 (69.8%)</w:t>
            </w:r>
          </w:p>
        </w:tc>
        <w:tc>
          <w:tcPr>
            <w:tcW w:w="993" w:type="dxa"/>
          </w:tcPr>
          <w:p w14:paraId="5B7AE999" w14:textId="030E99AE" w:rsidR="00A82E18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124</w:t>
            </w:r>
          </w:p>
        </w:tc>
      </w:tr>
      <w:tr w:rsidR="00A82E18" w:rsidRPr="009E1848" w14:paraId="3C4E7FA6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</w:tcPr>
          <w:p w14:paraId="2FB91692" w14:textId="222A4B98" w:rsidR="00A82E18" w:rsidRPr="009E1848" w:rsidRDefault="180986AA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AA3AE50" w14:textId="2D509E15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1 (8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6313A6" w14:textId="08CD47BA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 (8.2%)</w:t>
            </w:r>
          </w:p>
        </w:tc>
        <w:tc>
          <w:tcPr>
            <w:tcW w:w="1701" w:type="dxa"/>
          </w:tcPr>
          <w:p w14:paraId="07F57FF4" w14:textId="3D3E14A0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0 (10.6%)</w:t>
            </w:r>
          </w:p>
        </w:tc>
        <w:tc>
          <w:tcPr>
            <w:tcW w:w="993" w:type="dxa"/>
          </w:tcPr>
          <w:p w14:paraId="0D6A265D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6D12487F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</w:tcPr>
          <w:p w14:paraId="7F9D1A98" w14:textId="7501EA4A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123FF1" w14:textId="1B157F11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00 (27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C2BE1BB" w14:textId="4E3B107E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 (10.6%)</w:t>
            </w:r>
          </w:p>
        </w:tc>
        <w:tc>
          <w:tcPr>
            <w:tcW w:w="1701" w:type="dxa"/>
          </w:tcPr>
          <w:p w14:paraId="1A7FB354" w14:textId="523B909A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7 (19.6%)</w:t>
            </w:r>
          </w:p>
        </w:tc>
        <w:tc>
          <w:tcPr>
            <w:tcW w:w="993" w:type="dxa"/>
          </w:tcPr>
          <w:p w14:paraId="5949536C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299A95E1" w14:textId="77777777" w:rsidTr="02A1E606">
        <w:trPr>
          <w:trHeight w:val="54"/>
        </w:trPr>
        <w:tc>
          <w:tcPr>
            <w:tcW w:w="5949" w:type="dxa"/>
            <w:tcBorders>
              <w:right w:val="single" w:sz="4" w:space="0" w:color="auto"/>
            </w:tcBorders>
          </w:tcPr>
          <w:p w14:paraId="09401D20" w14:textId="6A1B1567" w:rsidR="002643E1" w:rsidRDefault="3B7F8444" w:rsidP="4A7D711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  </w:t>
            </w:r>
            <w:r w:rsidR="0079589B">
              <w:rPr>
                <w:rFonts w:ascii="Times New Roman" w:eastAsia="Times" w:hAnsi="Times New Roman" w:cs="Times New Roman"/>
                <w:sz w:val="22"/>
                <w:szCs w:val="22"/>
              </w:rPr>
              <w:t>If yes,</w:t>
            </w:r>
            <w:r w:rsidR="002643E1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which</w:t>
            </w:r>
          </w:p>
          <w:p w14:paraId="2A83D02F" w14:textId="5DC96FCE" w:rsidR="00A82E18" w:rsidRPr="009E1848" w:rsidRDefault="002643E1" w:rsidP="4A7D711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 </w:t>
            </w:r>
            <w:r w:rsidR="01637CB3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    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B</w:t>
            </w:r>
            <w:r w:rsidR="6A535351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enzodiazepin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D65C7D" w14:textId="0CFEE58B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6 (4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3A6F0D7" w14:textId="70B5E429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 (3.5%)</w:t>
            </w:r>
          </w:p>
        </w:tc>
        <w:tc>
          <w:tcPr>
            <w:tcW w:w="1701" w:type="dxa"/>
            <w:vAlign w:val="bottom"/>
          </w:tcPr>
          <w:p w14:paraId="7672423E" w14:textId="30D060C8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0 (5.3%)</w:t>
            </w:r>
          </w:p>
        </w:tc>
        <w:tc>
          <w:tcPr>
            <w:tcW w:w="993" w:type="dxa"/>
          </w:tcPr>
          <w:p w14:paraId="56E1A598" w14:textId="6E62959D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26</w:t>
            </w:r>
          </w:p>
        </w:tc>
      </w:tr>
      <w:tr w:rsidR="00A82E18" w:rsidRPr="009E1848" w14:paraId="59503CB7" w14:textId="77777777" w:rsidTr="02A1E606">
        <w:trPr>
          <w:trHeight w:val="203"/>
        </w:trPr>
        <w:tc>
          <w:tcPr>
            <w:tcW w:w="5949" w:type="dxa"/>
            <w:tcBorders>
              <w:right w:val="single" w:sz="4" w:space="0" w:color="auto"/>
            </w:tcBorders>
          </w:tcPr>
          <w:p w14:paraId="2A74B487" w14:textId="30C2E4B1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             Antidepress</w:t>
            </w:r>
            <w:r w:rsidR="66992B4B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a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3E6613" w14:textId="2EE613E4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9 (5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6DEC83C" w14:textId="505C7DDB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 (3.5%)</w:t>
            </w:r>
          </w:p>
        </w:tc>
        <w:tc>
          <w:tcPr>
            <w:tcW w:w="1701" w:type="dxa"/>
            <w:vAlign w:val="bottom"/>
          </w:tcPr>
          <w:p w14:paraId="4BB47DC3" w14:textId="650DC975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3 (6.9%)</w:t>
            </w:r>
          </w:p>
        </w:tc>
        <w:tc>
          <w:tcPr>
            <w:tcW w:w="993" w:type="dxa"/>
          </w:tcPr>
          <w:p w14:paraId="2D84C397" w14:textId="15DEB67D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74</w:t>
            </w:r>
          </w:p>
        </w:tc>
      </w:tr>
      <w:tr w:rsidR="00A82E18" w:rsidRPr="009E1848" w14:paraId="3F3883E9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76360F8B" w14:textId="25C90170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             Anti</w:t>
            </w:r>
            <w:r w:rsidR="3224BA0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 psychot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FF4A40" w14:textId="7DDBCF5F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0 (5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6D02B60" w14:textId="2620B56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 (7.1%)</w:t>
            </w:r>
          </w:p>
        </w:tc>
        <w:tc>
          <w:tcPr>
            <w:tcW w:w="1701" w:type="dxa"/>
            <w:vAlign w:val="bottom"/>
          </w:tcPr>
          <w:p w14:paraId="5B1CEF92" w14:textId="581EEB2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3 (6.9%)</w:t>
            </w:r>
          </w:p>
        </w:tc>
        <w:tc>
          <w:tcPr>
            <w:tcW w:w="993" w:type="dxa"/>
          </w:tcPr>
          <w:p w14:paraId="551FC795" w14:textId="7FA6A938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957</w:t>
            </w:r>
          </w:p>
        </w:tc>
      </w:tr>
      <w:tr w:rsidR="00A82E18" w:rsidRPr="00815913" w14:paraId="3D1491EF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03714839" w14:textId="6F63B2FC" w:rsidR="00A82E18" w:rsidRPr="009E1848" w:rsidRDefault="7CC87F42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Did you record any adverse events?</w:t>
            </w:r>
            <w:r w:rsidR="7AEA6DE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EC76AB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9914E4C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46757AB9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1109B940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749C9C9A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056D0608" w14:textId="4DEB6F3C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8D26F7" w14:textId="4B2323D5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82 (50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3C1CA533" w14:textId="2DF2ABC6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61 (71.8%)</w:t>
            </w:r>
          </w:p>
        </w:tc>
        <w:tc>
          <w:tcPr>
            <w:tcW w:w="1701" w:type="dxa"/>
            <w:vAlign w:val="bottom"/>
          </w:tcPr>
          <w:p w14:paraId="31FA7CB4" w14:textId="17534B93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97 (51.3%)</w:t>
            </w:r>
          </w:p>
        </w:tc>
        <w:tc>
          <w:tcPr>
            <w:tcW w:w="993" w:type="dxa"/>
          </w:tcPr>
          <w:p w14:paraId="11C60438" w14:textId="30A86B11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0.00</w:t>
            </w:r>
            <w:r w:rsidR="50B1E55D"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A82E18" w:rsidRPr="009E1848" w14:paraId="594196C7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13229B28" w14:textId="703E8CCE" w:rsidR="00A82E18" w:rsidRPr="009E1848" w:rsidRDefault="6140764B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A70CFF" w14:textId="5B64A246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03 (28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0AA66B4" w14:textId="553B742F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6 (18.8%)</w:t>
            </w:r>
          </w:p>
        </w:tc>
        <w:tc>
          <w:tcPr>
            <w:tcW w:w="1701" w:type="dxa"/>
            <w:vAlign w:val="bottom"/>
          </w:tcPr>
          <w:p w14:paraId="5432FFF3" w14:textId="4598DC62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71 (37.6%)</w:t>
            </w:r>
          </w:p>
        </w:tc>
        <w:tc>
          <w:tcPr>
            <w:tcW w:w="993" w:type="dxa"/>
          </w:tcPr>
          <w:p w14:paraId="50DD6A3D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A82E18" w:rsidRPr="009E1848" w14:paraId="5B568791" w14:textId="77777777" w:rsidTr="02A1E606">
        <w:trPr>
          <w:trHeight w:val="44"/>
        </w:trPr>
        <w:tc>
          <w:tcPr>
            <w:tcW w:w="5949" w:type="dxa"/>
            <w:tcBorders>
              <w:right w:val="single" w:sz="4" w:space="0" w:color="auto"/>
            </w:tcBorders>
          </w:tcPr>
          <w:p w14:paraId="00E981B0" w14:textId="1E51F500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20ECF8" w14:textId="7AA5B2E9" w:rsidR="00A82E18" w:rsidRPr="009E1848" w:rsidRDefault="3B7F8444" w:rsidP="3367833B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6 (21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F2FAA22" w14:textId="21E2120B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 (9.4%)</w:t>
            </w:r>
          </w:p>
        </w:tc>
        <w:tc>
          <w:tcPr>
            <w:tcW w:w="1701" w:type="dxa"/>
          </w:tcPr>
          <w:p w14:paraId="029E96A3" w14:textId="1CF6211A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1 (11.1%)</w:t>
            </w:r>
          </w:p>
        </w:tc>
        <w:tc>
          <w:tcPr>
            <w:tcW w:w="993" w:type="dxa"/>
          </w:tcPr>
          <w:p w14:paraId="0585067C" w14:textId="77777777" w:rsidR="00A82E18" w:rsidRPr="009E1848" w:rsidRDefault="00A82E18" w:rsidP="3367833B">
            <w:pPr>
              <w:ind w:left="142"/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41D26D6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1B758FF3" w14:textId="13D323E1" w:rsidR="00A82E18" w:rsidRPr="009E1848" w:rsidRDefault="29A55093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If yes, specify the number (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median (IQR)</w:t>
            </w:r>
            <w:r w:rsidR="3839AF78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)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: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201F71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362F470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164843FB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D048796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4042690D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2159D7EB" w14:textId="4866BFCA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-</w:t>
            </w:r>
            <w:r w:rsidR="6D95C1D3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Adverse events involving staff onl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BD10F1" w14:textId="38E1955E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2.6 (0-10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63F945E" w14:textId="5019482A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.1 (0-6)</w:t>
            </w:r>
          </w:p>
        </w:tc>
        <w:tc>
          <w:tcPr>
            <w:tcW w:w="1701" w:type="dxa"/>
            <w:vAlign w:val="bottom"/>
          </w:tcPr>
          <w:p w14:paraId="502B9112" w14:textId="0CF4FBBC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.1 (0-100)</w:t>
            </w:r>
          </w:p>
        </w:tc>
        <w:tc>
          <w:tcPr>
            <w:tcW w:w="993" w:type="dxa"/>
          </w:tcPr>
          <w:p w14:paraId="0A9CE679" w14:textId="06A54939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32</w:t>
            </w:r>
          </w:p>
        </w:tc>
      </w:tr>
      <w:tr w:rsidR="00A82E18" w:rsidRPr="009E1848" w14:paraId="6C8C0ED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48A4E342" w14:textId="58B1C37D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7CF96EBD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Adverse events involving residents onl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AF467F" w14:textId="060FAD5C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0.2 (0-681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7306913" w14:textId="4BFE960D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25.9 (0-167)</w:t>
            </w:r>
          </w:p>
        </w:tc>
        <w:tc>
          <w:tcPr>
            <w:tcW w:w="1701" w:type="dxa"/>
            <w:vAlign w:val="bottom"/>
          </w:tcPr>
          <w:p w14:paraId="173BF052" w14:textId="2CBF78BA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0.7 (1-681)</w:t>
            </w:r>
          </w:p>
        </w:tc>
        <w:tc>
          <w:tcPr>
            <w:tcW w:w="993" w:type="dxa"/>
          </w:tcPr>
          <w:p w14:paraId="3914C310" w14:textId="76E40B19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50</w:t>
            </w:r>
          </w:p>
        </w:tc>
      </w:tr>
      <w:tr w:rsidR="00A82E18" w:rsidRPr="009E1848" w14:paraId="03D9B33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6922CEDF" w14:textId="65612FEC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>-</w:t>
            </w:r>
            <w:r w:rsidR="74B94594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Adverse events involving both staff and residents</w:t>
            </w:r>
            <w:r w:rsidR="74B94594" w:rsidRPr="009E1848"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673DC4" w14:textId="5F6190FA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.7 (0-12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EB9729A" w14:textId="741A7FC4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.1 (0-40)</w:t>
            </w:r>
          </w:p>
        </w:tc>
        <w:tc>
          <w:tcPr>
            <w:tcW w:w="1701" w:type="dxa"/>
            <w:vAlign w:val="bottom"/>
          </w:tcPr>
          <w:p w14:paraId="3B6E5516" w14:textId="2A89A96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.0 (0-120)</w:t>
            </w:r>
          </w:p>
        </w:tc>
        <w:tc>
          <w:tcPr>
            <w:tcW w:w="993" w:type="dxa"/>
          </w:tcPr>
          <w:p w14:paraId="6056FAA0" w14:textId="6EEAA331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65</w:t>
            </w:r>
          </w:p>
        </w:tc>
      </w:tr>
      <w:tr w:rsidR="00A82E18" w:rsidRPr="00815913" w14:paraId="0D39CAFA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640005EC" w14:textId="01A58E03" w:rsidR="00A82E18" w:rsidRPr="009E1848" w:rsidRDefault="23C491E3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Did you register an increase in adverse events in 2020/2021 compared to previous years?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F028F1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6B5F8934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4B1F8035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469996C5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0530214F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5DC4BA35" w14:textId="6DB6BC75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</w:t>
            </w:r>
            <w:r w:rsidR="3785C751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285F7D" w14:textId="00980286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239 (66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2AE42F41" w14:textId="00A1DFAD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72 (84.7%)</w:t>
            </w:r>
          </w:p>
        </w:tc>
        <w:tc>
          <w:tcPr>
            <w:tcW w:w="1701" w:type="dxa"/>
            <w:vAlign w:val="bottom"/>
          </w:tcPr>
          <w:p w14:paraId="0EF59939" w14:textId="164BD0F0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32 (69.8%)</w:t>
            </w:r>
          </w:p>
        </w:tc>
        <w:tc>
          <w:tcPr>
            <w:tcW w:w="993" w:type="dxa"/>
          </w:tcPr>
          <w:p w14:paraId="50D7E319" w14:textId="5B585AD6" w:rsidR="00A82E18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b/>
                <w:bCs/>
                <w:sz w:val="22"/>
                <w:szCs w:val="22"/>
              </w:rPr>
              <w:t>0.014</w:t>
            </w:r>
          </w:p>
        </w:tc>
      </w:tr>
      <w:tr w:rsidR="00A82E18" w:rsidRPr="009E1848" w14:paraId="7E5AD3AA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2635E52D" w14:textId="1F64ECAF" w:rsidR="00A82E18" w:rsidRPr="009E1848" w:rsidRDefault="7AFFB9F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A5A3B8" w14:textId="1243BCE8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43 (11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986C8C5" w14:textId="237D019E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4 (4.7%)</w:t>
            </w:r>
          </w:p>
        </w:tc>
        <w:tc>
          <w:tcPr>
            <w:tcW w:w="1701" w:type="dxa"/>
            <w:vAlign w:val="bottom"/>
          </w:tcPr>
          <w:p w14:paraId="42D12261" w14:textId="4598F440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1 (16.4%)</w:t>
            </w:r>
          </w:p>
        </w:tc>
        <w:tc>
          <w:tcPr>
            <w:tcW w:w="993" w:type="dxa"/>
          </w:tcPr>
          <w:p w14:paraId="400AEE0A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2F53BFCC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752E4169" w14:textId="08BDCBE9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9055D4" w14:textId="23B17181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9 (21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5E396315" w14:textId="1F8E6639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9 (10.6%)</w:t>
            </w:r>
          </w:p>
        </w:tc>
        <w:tc>
          <w:tcPr>
            <w:tcW w:w="1701" w:type="dxa"/>
            <w:vAlign w:val="bottom"/>
          </w:tcPr>
          <w:p w14:paraId="5A9AF7E4" w14:textId="034C7CE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6 (13.8%)</w:t>
            </w:r>
          </w:p>
        </w:tc>
        <w:tc>
          <w:tcPr>
            <w:tcW w:w="993" w:type="dxa"/>
          </w:tcPr>
          <w:p w14:paraId="4C388504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7A390179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61503F84" w14:textId="410057FB" w:rsidR="00A82E18" w:rsidRPr="009E1848" w:rsidRDefault="644B6BEB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s a staff training and assistance program with practical exercises been carried out specifically for COVID 19?</w:t>
            </w:r>
            <w:r w:rsidR="60C30237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, n(%)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A1A768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AA035AB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6F37C8BF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5BC6F1D9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24AD5602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0AF67D2D" w14:textId="0E833E52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</w:t>
            </w:r>
            <w:r w:rsidR="71C899DF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2CCFE3" w14:textId="16262730" w:rsidR="00A82E18" w:rsidRPr="009E1848" w:rsidRDefault="3B7F8444" w:rsidP="3367833B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4 (6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2FF535" w14:textId="0C495DF6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5 (5.9%)</w:t>
            </w:r>
          </w:p>
        </w:tc>
        <w:tc>
          <w:tcPr>
            <w:tcW w:w="1701" w:type="dxa"/>
          </w:tcPr>
          <w:p w14:paraId="69DEBF81" w14:textId="09084E32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4 (7.4%)</w:t>
            </w:r>
          </w:p>
        </w:tc>
        <w:tc>
          <w:tcPr>
            <w:tcW w:w="993" w:type="dxa"/>
          </w:tcPr>
          <w:p w14:paraId="52230616" w14:textId="3664E261" w:rsidR="00A82E18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897</w:t>
            </w:r>
          </w:p>
        </w:tc>
      </w:tr>
      <w:tr w:rsidR="00A82E18" w:rsidRPr="009E1848" w14:paraId="47FA25C3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42D5E8CD" w14:textId="4A41F906" w:rsidR="00A82E18" w:rsidRPr="009E1848" w:rsidRDefault="53EF3836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50D0F3" w14:textId="1DC652C6" w:rsidR="00A82E18" w:rsidRPr="009E1848" w:rsidRDefault="3B7F8444" w:rsidP="3367833B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18 (88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6CB0E6" w14:textId="69E8A9C8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79 (92.9%)</w:t>
            </w:r>
          </w:p>
        </w:tc>
        <w:tc>
          <w:tcPr>
            <w:tcW w:w="1701" w:type="dxa"/>
          </w:tcPr>
          <w:p w14:paraId="5ACB515A" w14:textId="6DE4499B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73 (91.5%)</w:t>
            </w:r>
          </w:p>
        </w:tc>
        <w:tc>
          <w:tcPr>
            <w:tcW w:w="993" w:type="dxa"/>
          </w:tcPr>
          <w:p w14:paraId="32A390E3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0E5D7329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40E1D5B1" w14:textId="3A70FB17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CFC616" w14:textId="3E19E010" w:rsidR="00A82E18" w:rsidRPr="009E1848" w:rsidRDefault="3B7F8444" w:rsidP="3367833B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9 (5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7EF0B36" w14:textId="6FF7A9E1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 (1.2%)</w:t>
            </w:r>
          </w:p>
        </w:tc>
        <w:tc>
          <w:tcPr>
            <w:tcW w:w="1701" w:type="dxa"/>
          </w:tcPr>
          <w:p w14:paraId="588E12EC" w14:textId="11F731EE" w:rsidR="00A82E18" w:rsidRPr="009E1848" w:rsidRDefault="3B7F8444" w:rsidP="3367833B">
            <w:pPr>
              <w:ind w:left="142"/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 (1.1%)</w:t>
            </w:r>
          </w:p>
        </w:tc>
        <w:tc>
          <w:tcPr>
            <w:tcW w:w="993" w:type="dxa"/>
          </w:tcPr>
          <w:p w14:paraId="7E9DFF70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759ED02F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249C3A50" w14:textId="4DBFF684" w:rsidR="00A82E18" w:rsidRPr="009E1848" w:rsidRDefault="79B354C7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s a staff training and assistance program on the correct use of personal protective equipment been carried out</w:t>
            </w:r>
            <w:r w:rsidR="1CD307A2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?, </w:t>
            </w:r>
            <w:r w:rsidR="60C30237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n(%)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75CFBA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AAEE30A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248F9FC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0E94982E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070179F8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13143BF7" w14:textId="507BD3AB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</w:t>
            </w:r>
            <w:r w:rsidR="03D075EE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4D2E4D" w14:textId="2CA311AF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6 (1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DF602F5" w14:textId="61B38255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 (1.2%)</w:t>
            </w:r>
          </w:p>
        </w:tc>
        <w:tc>
          <w:tcPr>
            <w:tcW w:w="1701" w:type="dxa"/>
          </w:tcPr>
          <w:p w14:paraId="71DC59AD" w14:textId="7A8635CE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4 (2.1%)</w:t>
            </w:r>
          </w:p>
        </w:tc>
        <w:tc>
          <w:tcPr>
            <w:tcW w:w="993" w:type="dxa"/>
          </w:tcPr>
          <w:p w14:paraId="38AAAED2" w14:textId="43B6C709" w:rsidR="00A82E18" w:rsidRPr="009E1848" w:rsidRDefault="16662E5C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6C59941E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88</w:t>
            </w:r>
          </w:p>
        </w:tc>
      </w:tr>
      <w:tr w:rsidR="00A82E18" w:rsidRPr="009E1848" w14:paraId="6CF0468A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0830642E" w14:textId="22EA51B1" w:rsidR="00A82E18" w:rsidRPr="009E1848" w:rsidRDefault="3407C78A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7FE1B2" w14:textId="703B1C2C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40 (94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C025138" w14:textId="7E252AA2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84 (98.8%)</w:t>
            </w:r>
          </w:p>
        </w:tc>
        <w:tc>
          <w:tcPr>
            <w:tcW w:w="1701" w:type="dxa"/>
          </w:tcPr>
          <w:p w14:paraId="1FF285DF" w14:textId="52874212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84 (97.4%)</w:t>
            </w:r>
          </w:p>
        </w:tc>
        <w:tc>
          <w:tcPr>
            <w:tcW w:w="993" w:type="dxa"/>
          </w:tcPr>
          <w:p w14:paraId="31D5AA3A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2B06CA97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3614D618" w14:textId="26A3F474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8662FA8" w14:textId="35EBEBC1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5 (4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33F312C" w14:textId="3789CCEE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701" w:type="dxa"/>
          </w:tcPr>
          <w:p w14:paraId="0A4E4978" w14:textId="7229A80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 (0.5%)</w:t>
            </w:r>
          </w:p>
        </w:tc>
        <w:tc>
          <w:tcPr>
            <w:tcW w:w="993" w:type="dxa"/>
          </w:tcPr>
          <w:p w14:paraId="5B216404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309ECB5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58DBAB37" w14:textId="5E195437" w:rsidR="00A82E18" w:rsidRPr="009E1848" w:rsidRDefault="1B9C8A80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ve initiatives been taken to raise residents' awareness regarding the prevention and control of Covid-19?</w:t>
            </w:r>
            <w:r w:rsidR="60C30237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,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444FEB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DBADCA4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4AF3335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3613CCA6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71F8C2F7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1D4DB94F" w14:textId="432E9F18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</w:t>
            </w:r>
            <w:r w:rsidR="781D8BBC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CACA0A" w14:textId="1C5EE5AA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9 (2.5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3B5C045" w14:textId="53DE8DD6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2 (2.3%)</w:t>
            </w:r>
          </w:p>
        </w:tc>
        <w:tc>
          <w:tcPr>
            <w:tcW w:w="1701" w:type="dxa"/>
            <w:vAlign w:val="bottom"/>
          </w:tcPr>
          <w:p w14:paraId="6E9DDA59" w14:textId="03EC4E9C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7 (3.7%)</w:t>
            </w:r>
          </w:p>
        </w:tc>
        <w:tc>
          <w:tcPr>
            <w:tcW w:w="993" w:type="dxa"/>
          </w:tcPr>
          <w:p w14:paraId="66FF7A03" w14:textId="586C737E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14</w:t>
            </w:r>
          </w:p>
        </w:tc>
      </w:tr>
      <w:tr w:rsidR="00A82E18" w:rsidRPr="009E1848" w14:paraId="38F8244A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3DD7D96C" w14:textId="05F690E1" w:rsidR="00A82E18" w:rsidRPr="009E1848" w:rsidRDefault="6C1C52B6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BCC7E6" w14:textId="30F089B3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30 (91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14D76DC" w14:textId="1234C4F3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82 (96.5%)</w:t>
            </w:r>
          </w:p>
        </w:tc>
        <w:tc>
          <w:tcPr>
            <w:tcW w:w="1701" w:type="dxa"/>
            <w:vAlign w:val="bottom"/>
          </w:tcPr>
          <w:p w14:paraId="63D58127" w14:textId="41F87038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79 (94.7%)</w:t>
            </w:r>
          </w:p>
        </w:tc>
        <w:tc>
          <w:tcPr>
            <w:tcW w:w="993" w:type="dxa"/>
          </w:tcPr>
          <w:p w14:paraId="7DC63BFC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0F453EBF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3F0817CB" w14:textId="33A97696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85ABE6" w14:textId="53FE55EF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22 (6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072078A4" w14:textId="6FC8B87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 (1.2%)</w:t>
            </w:r>
          </w:p>
        </w:tc>
        <w:tc>
          <w:tcPr>
            <w:tcW w:w="1701" w:type="dxa"/>
            <w:vAlign w:val="bottom"/>
          </w:tcPr>
          <w:p w14:paraId="03C0D624" w14:textId="767FE463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 (1.6%)</w:t>
            </w:r>
          </w:p>
        </w:tc>
        <w:tc>
          <w:tcPr>
            <w:tcW w:w="993" w:type="dxa"/>
          </w:tcPr>
          <w:p w14:paraId="1BA7CBE1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815913" w14:paraId="5149080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6FEE6E56" w14:textId="0DAA24A8" w:rsidR="00A82E18" w:rsidRPr="009E1848" w:rsidRDefault="1D7B65F5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Are hydroalcoholic gel dispensers available to staff in the facility?</w:t>
            </w:r>
            <w:r w:rsidR="60C30237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n(%)</w:t>
            </w:r>
            <w:r w:rsidR="3B7F8444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0BC3B8" w14:textId="77777777" w:rsidR="00A82E18" w:rsidRPr="009E1848" w:rsidRDefault="00A82E18" w:rsidP="3367833B">
            <w:pPr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436021AA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59F85CF5" w14:textId="77777777" w:rsidR="00A82E18" w:rsidRPr="009E1848" w:rsidRDefault="00A82E18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14:paraId="7FD609F5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2E18" w:rsidRPr="009E1848" w14:paraId="20738F8D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7B0FDEA2" w14:textId="3AC8A03B" w:rsidR="00A82E18" w:rsidRPr="009E1848" w:rsidRDefault="3B7F8444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</w:t>
            </w:r>
            <w:r w:rsidR="4C8BA10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DCF67F" w14:textId="648D56B1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 (0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9E93389" w14:textId="49721615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701" w:type="dxa"/>
            <w:vAlign w:val="bottom"/>
          </w:tcPr>
          <w:p w14:paraId="026B00F7" w14:textId="1DD91EEF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 (0.5%)</w:t>
            </w:r>
          </w:p>
        </w:tc>
        <w:tc>
          <w:tcPr>
            <w:tcW w:w="993" w:type="dxa"/>
          </w:tcPr>
          <w:p w14:paraId="4148C9D4" w14:textId="5669203A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50B1E55D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636</w:t>
            </w:r>
          </w:p>
        </w:tc>
      </w:tr>
      <w:tr w:rsidR="00A82E18" w:rsidRPr="009E1848" w14:paraId="5E6B1724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29DB5494" w14:textId="079C8BC1" w:rsidR="00A82E18" w:rsidRPr="009E1848" w:rsidRDefault="048293A6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486CA8" w14:textId="1F983A5F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350 (97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B7D6065" w14:textId="6A4BBE66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85 (100%)</w:t>
            </w:r>
          </w:p>
        </w:tc>
        <w:tc>
          <w:tcPr>
            <w:tcW w:w="1701" w:type="dxa"/>
            <w:vAlign w:val="bottom"/>
          </w:tcPr>
          <w:p w14:paraId="33E7C3BB" w14:textId="48EBD46B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187 (98.9%)</w:t>
            </w:r>
          </w:p>
        </w:tc>
        <w:tc>
          <w:tcPr>
            <w:tcW w:w="993" w:type="dxa"/>
          </w:tcPr>
          <w:p w14:paraId="611E31D8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748A6228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545E1165" w14:textId="321AABF7" w:rsidR="00A82E18" w:rsidRPr="009E1848" w:rsidRDefault="78D2EEA5" w:rsidP="4A7D7117">
            <w:pPr>
              <w:ind w:left="142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CE2BDB" w14:textId="75295902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0 (2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7B753411" w14:textId="2E4FD895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701" w:type="dxa"/>
            <w:vAlign w:val="bottom"/>
          </w:tcPr>
          <w:p w14:paraId="5A5B6344" w14:textId="09E12A20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 (0.5%)</w:t>
            </w:r>
          </w:p>
        </w:tc>
        <w:tc>
          <w:tcPr>
            <w:tcW w:w="993" w:type="dxa"/>
          </w:tcPr>
          <w:p w14:paraId="24D4032C" w14:textId="77777777" w:rsidR="00A82E18" w:rsidRPr="009E1848" w:rsidRDefault="00A82E18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</w:tc>
      </w:tr>
      <w:tr w:rsidR="00A82E18" w:rsidRPr="009E1848" w14:paraId="0235126B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</w:tcPr>
          <w:p w14:paraId="5286201D" w14:textId="72922044" w:rsidR="00A82E18" w:rsidRPr="009E1848" w:rsidRDefault="1D5E4A36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Has the obligation to use masks been adopted to combat COVID-19 infection?,</w:t>
            </w:r>
            <w:r w:rsidR="07354FC2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 n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E8AD3DF" w14:textId="6A34E487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45 (95.6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EEEFBF6" w14:textId="0A2FF147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84 (98.8%)</w:t>
            </w:r>
          </w:p>
        </w:tc>
        <w:tc>
          <w:tcPr>
            <w:tcW w:w="1701" w:type="dxa"/>
          </w:tcPr>
          <w:p w14:paraId="2144E037" w14:textId="6C47E949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185 (97.9%)</w:t>
            </w:r>
          </w:p>
        </w:tc>
        <w:tc>
          <w:tcPr>
            <w:tcW w:w="993" w:type="dxa"/>
          </w:tcPr>
          <w:p w14:paraId="276C563C" w14:textId="28596C8F" w:rsidR="00A82E18" w:rsidRPr="009E1848" w:rsidRDefault="50B1E55D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591</w:t>
            </w:r>
          </w:p>
        </w:tc>
      </w:tr>
      <w:tr w:rsidR="00A82E18" w:rsidRPr="009E1848" w14:paraId="4B549B95" w14:textId="77777777" w:rsidTr="02A1E606">
        <w:trPr>
          <w:trHeight w:val="188"/>
        </w:trPr>
        <w:tc>
          <w:tcPr>
            <w:tcW w:w="5949" w:type="dxa"/>
            <w:tcBorders>
              <w:right w:val="single" w:sz="4" w:space="0" w:color="auto"/>
            </w:tcBorders>
            <w:vAlign w:val="bottom"/>
          </w:tcPr>
          <w:p w14:paraId="520FB1F5" w14:textId="71755251" w:rsidR="00A82E18" w:rsidRPr="009E1848" w:rsidRDefault="4E8035BE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Indicate the percentage of flu vaccination coverage of residents in December 2022</w:t>
            </w:r>
            <w:r w:rsidR="4CEEF882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, mean (min-max)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F836D0" w14:textId="77777777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 xml:space="preserve">89% </w:t>
            </w:r>
          </w:p>
          <w:p w14:paraId="3F2AE3C3" w14:textId="1F5BB28A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0%-10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14:paraId="1BDD1E0B" w14:textId="19F48D5F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90%</w:t>
            </w:r>
          </w:p>
          <w:p w14:paraId="6B708EEC" w14:textId="0CD65188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6%-100%)</w:t>
            </w:r>
          </w:p>
        </w:tc>
        <w:tc>
          <w:tcPr>
            <w:tcW w:w="1701" w:type="dxa"/>
            <w:vAlign w:val="bottom"/>
          </w:tcPr>
          <w:p w14:paraId="15029777" w14:textId="77777777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89%</w:t>
            </w:r>
          </w:p>
          <w:p w14:paraId="5827E0D4" w14:textId="1F796788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0%-100%)</w:t>
            </w:r>
          </w:p>
        </w:tc>
        <w:tc>
          <w:tcPr>
            <w:tcW w:w="993" w:type="dxa"/>
            <w:vAlign w:val="bottom"/>
          </w:tcPr>
          <w:p w14:paraId="6437CA31" w14:textId="4B9F14E9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07</w:t>
            </w:r>
            <w:r w:rsidR="0E967299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</w:t>
            </w:r>
          </w:p>
        </w:tc>
      </w:tr>
      <w:tr w:rsidR="00A82E18" w:rsidRPr="009E1848" w14:paraId="135B06DD" w14:textId="77777777" w:rsidTr="02A1E606">
        <w:trPr>
          <w:trHeight w:val="188"/>
        </w:trPr>
        <w:tc>
          <w:tcPr>
            <w:tcW w:w="594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D9452F" w14:textId="261433C0" w:rsidR="00A82E18" w:rsidRPr="009E1848" w:rsidRDefault="79F170C3" w:rsidP="4A7D7117">
            <w:pPr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 xml:space="preserve">Indicate the percentage of </w:t>
            </w:r>
            <w:r w:rsidR="00937D7E"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COVID</w:t>
            </w:r>
            <w:r w:rsidRPr="009E1848">
              <w:rPr>
                <w:rFonts w:ascii="Times New Roman" w:eastAsia="Times" w:hAnsi="Times New Roman" w:cs="Times New Roman"/>
                <w:sz w:val="22"/>
                <w:szCs w:val="22"/>
                <w:lang w:val="en-US"/>
              </w:rPr>
              <w:t>-19 vaccination coverage of residents in December 2022, mean (min-max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77049" w14:textId="77777777" w:rsidR="00A82E18" w:rsidRPr="009E1848" w:rsidRDefault="3B7F8444" w:rsidP="3367833B">
            <w:pPr>
              <w:pStyle w:val="NormaleWeb"/>
              <w:spacing w:before="0" w:beforeAutospacing="0" w:after="0" w:afterAutospacing="0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 xml:space="preserve">95% </w:t>
            </w:r>
          </w:p>
          <w:p w14:paraId="583FC67C" w14:textId="4C5B83CD" w:rsidR="00A82E18" w:rsidRPr="009E1848" w:rsidRDefault="3B7F8444" w:rsidP="3367833B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3%-100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DC1CCC" w14:textId="77777777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92%</w:t>
            </w:r>
          </w:p>
          <w:p w14:paraId="21AE558C" w14:textId="3049A955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3%-1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4F1F906" w14:textId="55E03E91" w:rsidR="00A82E18" w:rsidRPr="009E1848" w:rsidRDefault="3B7F8444" w:rsidP="3367833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eastAsia="Times"/>
                <w:sz w:val="22"/>
                <w:szCs w:val="22"/>
                <w:lang w:eastAsia="en-US"/>
              </w:rPr>
            </w:pPr>
            <w:r w:rsidRPr="009E1848">
              <w:rPr>
                <w:rFonts w:eastAsia="Times"/>
                <w:sz w:val="22"/>
                <w:szCs w:val="22"/>
                <w:lang w:eastAsia="en-US"/>
              </w:rPr>
              <w:t>96%</w:t>
            </w:r>
          </w:p>
          <w:p w14:paraId="38148ED0" w14:textId="21EB182C" w:rsidR="00A82E18" w:rsidRPr="009E1848" w:rsidRDefault="3B7F8444" w:rsidP="3367833B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(9%-10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708B02A" w14:textId="1E2AEF90" w:rsidR="00A82E18" w:rsidRPr="009E1848" w:rsidRDefault="3B7F8444" w:rsidP="3367833B">
            <w:pPr>
              <w:jc w:val="right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0.</w:t>
            </w:r>
            <w:r w:rsidR="0E967299" w:rsidRPr="009E1848">
              <w:rPr>
                <w:rFonts w:ascii="Times New Roman" w:eastAsia="Times" w:hAnsi="Times New Roman" w:cs="Times New Roman"/>
                <w:sz w:val="22"/>
                <w:szCs w:val="22"/>
              </w:rPr>
              <w:t>323</w:t>
            </w:r>
          </w:p>
        </w:tc>
      </w:tr>
    </w:tbl>
    <w:p w14:paraId="6CF8CC24" w14:textId="77777777" w:rsidR="000D2D31" w:rsidRPr="00272990" w:rsidRDefault="000D2D31" w:rsidP="00157A3D">
      <w:pPr>
        <w:jc w:val="both"/>
        <w:rPr>
          <w:rFonts w:ascii="Times" w:hAnsi="Times"/>
          <w:sz w:val="20"/>
          <w:szCs w:val="20"/>
        </w:rPr>
      </w:pPr>
    </w:p>
    <w:sectPr w:rsidR="000D2D31" w:rsidRPr="00272990" w:rsidSect="005C46D4">
      <w:pgSz w:w="16838" w:h="11906" w:orient="landscape"/>
      <w:pgMar w:top="1134" w:right="25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yMaUKSY7xUeKR" int2:id="t5GPZcR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F571A"/>
    <w:multiLevelType w:val="hybridMultilevel"/>
    <w:tmpl w:val="71704562"/>
    <w:lvl w:ilvl="0" w:tplc="4F1C63A0">
      <w:start w:val="4"/>
      <w:numFmt w:val="bullet"/>
      <w:lvlText w:val="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418D7A12"/>
    <w:multiLevelType w:val="hybridMultilevel"/>
    <w:tmpl w:val="22846FD4"/>
    <w:lvl w:ilvl="0" w:tplc="174066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95497"/>
    <w:multiLevelType w:val="hybridMultilevel"/>
    <w:tmpl w:val="6650923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2009C3"/>
    <w:multiLevelType w:val="hybridMultilevel"/>
    <w:tmpl w:val="48ECD80C"/>
    <w:lvl w:ilvl="0" w:tplc="CB9EED7C">
      <w:start w:val="1"/>
      <w:numFmt w:val="lowerLetter"/>
      <w:lvlText w:val="%1)"/>
      <w:lvlJc w:val="left"/>
      <w:pPr>
        <w:ind w:left="720" w:hanging="360"/>
      </w:pPr>
      <w:rPr>
        <w:rFonts w:hint="default"/>
        <w:color w:val="C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553523">
    <w:abstractNumId w:val="0"/>
  </w:num>
  <w:num w:numId="2" w16cid:durableId="1578057014">
    <w:abstractNumId w:val="2"/>
  </w:num>
  <w:num w:numId="3" w16cid:durableId="2131776787">
    <w:abstractNumId w:val="3"/>
  </w:num>
  <w:num w:numId="4" w16cid:durableId="1809276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3CF"/>
    <w:rsid w:val="000008E3"/>
    <w:rsid w:val="000051C9"/>
    <w:rsid w:val="00006619"/>
    <w:rsid w:val="000216F8"/>
    <w:rsid w:val="00021B73"/>
    <w:rsid w:val="00024C8D"/>
    <w:rsid w:val="00025C5B"/>
    <w:rsid w:val="0003742A"/>
    <w:rsid w:val="00040938"/>
    <w:rsid w:val="00046329"/>
    <w:rsid w:val="00055CA1"/>
    <w:rsid w:val="00056ADD"/>
    <w:rsid w:val="000612D8"/>
    <w:rsid w:val="000626CE"/>
    <w:rsid w:val="000709B8"/>
    <w:rsid w:val="00071A30"/>
    <w:rsid w:val="00074F44"/>
    <w:rsid w:val="000752F9"/>
    <w:rsid w:val="00085370"/>
    <w:rsid w:val="000875F4"/>
    <w:rsid w:val="00095A56"/>
    <w:rsid w:val="00096B0C"/>
    <w:rsid w:val="00097012"/>
    <w:rsid w:val="000A0E49"/>
    <w:rsid w:val="000A53A1"/>
    <w:rsid w:val="000B1581"/>
    <w:rsid w:val="000B6153"/>
    <w:rsid w:val="000D2D31"/>
    <w:rsid w:val="000D2FB0"/>
    <w:rsid w:val="000D4545"/>
    <w:rsid w:val="000D52AD"/>
    <w:rsid w:val="000E1F7E"/>
    <w:rsid w:val="000E387B"/>
    <w:rsid w:val="000E588E"/>
    <w:rsid w:val="000F06B4"/>
    <w:rsid w:val="000F2974"/>
    <w:rsid w:val="000F4597"/>
    <w:rsid w:val="001009E0"/>
    <w:rsid w:val="0010146F"/>
    <w:rsid w:val="00101D71"/>
    <w:rsid w:val="001075E2"/>
    <w:rsid w:val="00110DDB"/>
    <w:rsid w:val="00113B22"/>
    <w:rsid w:val="00115D9A"/>
    <w:rsid w:val="0012278C"/>
    <w:rsid w:val="00150AFC"/>
    <w:rsid w:val="00151DDF"/>
    <w:rsid w:val="001567AA"/>
    <w:rsid w:val="0015766D"/>
    <w:rsid w:val="00157A3D"/>
    <w:rsid w:val="00157FA2"/>
    <w:rsid w:val="00163CE7"/>
    <w:rsid w:val="00171D22"/>
    <w:rsid w:val="00171E11"/>
    <w:rsid w:val="001819E8"/>
    <w:rsid w:val="00192812"/>
    <w:rsid w:val="0019503D"/>
    <w:rsid w:val="001A0517"/>
    <w:rsid w:val="001A31AA"/>
    <w:rsid w:val="001A3DF8"/>
    <w:rsid w:val="001B07A0"/>
    <w:rsid w:val="001B1E55"/>
    <w:rsid w:val="001C3CD9"/>
    <w:rsid w:val="001C665C"/>
    <w:rsid w:val="001C7057"/>
    <w:rsid w:val="001C74CA"/>
    <w:rsid w:val="001D3C77"/>
    <w:rsid w:val="001D65B3"/>
    <w:rsid w:val="001D7845"/>
    <w:rsid w:val="001E166F"/>
    <w:rsid w:val="001E1F5C"/>
    <w:rsid w:val="001F10D6"/>
    <w:rsid w:val="001F3022"/>
    <w:rsid w:val="001F6940"/>
    <w:rsid w:val="00210C83"/>
    <w:rsid w:val="00216912"/>
    <w:rsid w:val="00231576"/>
    <w:rsid w:val="00234810"/>
    <w:rsid w:val="00242E99"/>
    <w:rsid w:val="00247134"/>
    <w:rsid w:val="0025149C"/>
    <w:rsid w:val="0025462B"/>
    <w:rsid w:val="00254667"/>
    <w:rsid w:val="00254B81"/>
    <w:rsid w:val="00261D3D"/>
    <w:rsid w:val="0026300B"/>
    <w:rsid w:val="002643E1"/>
    <w:rsid w:val="00265282"/>
    <w:rsid w:val="0026572F"/>
    <w:rsid w:val="00266E39"/>
    <w:rsid w:val="00267993"/>
    <w:rsid w:val="002710FC"/>
    <w:rsid w:val="00272990"/>
    <w:rsid w:val="00275EA4"/>
    <w:rsid w:val="002771D1"/>
    <w:rsid w:val="00280395"/>
    <w:rsid w:val="0029262D"/>
    <w:rsid w:val="00292B96"/>
    <w:rsid w:val="00293263"/>
    <w:rsid w:val="002A1398"/>
    <w:rsid w:val="002A76BE"/>
    <w:rsid w:val="002B006E"/>
    <w:rsid w:val="002C04C7"/>
    <w:rsid w:val="002C1F17"/>
    <w:rsid w:val="002C5F89"/>
    <w:rsid w:val="002E0B7E"/>
    <w:rsid w:val="002E0DEA"/>
    <w:rsid w:val="002E130D"/>
    <w:rsid w:val="002F1F65"/>
    <w:rsid w:val="00302331"/>
    <w:rsid w:val="00306533"/>
    <w:rsid w:val="00307C1F"/>
    <w:rsid w:val="003116C3"/>
    <w:rsid w:val="00312DD2"/>
    <w:rsid w:val="00315A81"/>
    <w:rsid w:val="00322545"/>
    <w:rsid w:val="00332EF3"/>
    <w:rsid w:val="003576F3"/>
    <w:rsid w:val="00363928"/>
    <w:rsid w:val="00373C13"/>
    <w:rsid w:val="003747CD"/>
    <w:rsid w:val="00380A30"/>
    <w:rsid w:val="0038153F"/>
    <w:rsid w:val="00382C84"/>
    <w:rsid w:val="003849B2"/>
    <w:rsid w:val="003919FE"/>
    <w:rsid w:val="00391E99"/>
    <w:rsid w:val="0039227F"/>
    <w:rsid w:val="00394CAC"/>
    <w:rsid w:val="003A29DD"/>
    <w:rsid w:val="003E4606"/>
    <w:rsid w:val="003E529E"/>
    <w:rsid w:val="00400C49"/>
    <w:rsid w:val="0040534A"/>
    <w:rsid w:val="0041149D"/>
    <w:rsid w:val="00423DF3"/>
    <w:rsid w:val="00427C8E"/>
    <w:rsid w:val="00431476"/>
    <w:rsid w:val="00431966"/>
    <w:rsid w:val="00434507"/>
    <w:rsid w:val="0043699B"/>
    <w:rsid w:val="004374AB"/>
    <w:rsid w:val="00437F47"/>
    <w:rsid w:val="00445A50"/>
    <w:rsid w:val="004505DC"/>
    <w:rsid w:val="00457281"/>
    <w:rsid w:val="00460D7C"/>
    <w:rsid w:val="00473909"/>
    <w:rsid w:val="0048378E"/>
    <w:rsid w:val="00495236"/>
    <w:rsid w:val="0049694D"/>
    <w:rsid w:val="004A5BC7"/>
    <w:rsid w:val="004B0AFB"/>
    <w:rsid w:val="004B5A5B"/>
    <w:rsid w:val="004C027D"/>
    <w:rsid w:val="004C61A0"/>
    <w:rsid w:val="004D02C0"/>
    <w:rsid w:val="004D25F6"/>
    <w:rsid w:val="004D457D"/>
    <w:rsid w:val="004D4BBF"/>
    <w:rsid w:val="004E0C41"/>
    <w:rsid w:val="004E2312"/>
    <w:rsid w:val="004E66F6"/>
    <w:rsid w:val="004F21A6"/>
    <w:rsid w:val="004F57DC"/>
    <w:rsid w:val="004F7D7D"/>
    <w:rsid w:val="00502966"/>
    <w:rsid w:val="005069C4"/>
    <w:rsid w:val="00520AB3"/>
    <w:rsid w:val="005232DF"/>
    <w:rsid w:val="00525EDC"/>
    <w:rsid w:val="00526018"/>
    <w:rsid w:val="00527D6C"/>
    <w:rsid w:val="00531B1D"/>
    <w:rsid w:val="00536FE1"/>
    <w:rsid w:val="0054753C"/>
    <w:rsid w:val="00547661"/>
    <w:rsid w:val="00554417"/>
    <w:rsid w:val="00557460"/>
    <w:rsid w:val="00564897"/>
    <w:rsid w:val="00565A56"/>
    <w:rsid w:val="0056662E"/>
    <w:rsid w:val="00571801"/>
    <w:rsid w:val="00571966"/>
    <w:rsid w:val="00574DFB"/>
    <w:rsid w:val="00580F68"/>
    <w:rsid w:val="00581379"/>
    <w:rsid w:val="00583510"/>
    <w:rsid w:val="005903C8"/>
    <w:rsid w:val="0059761E"/>
    <w:rsid w:val="005A175E"/>
    <w:rsid w:val="005A17C8"/>
    <w:rsid w:val="005A2A94"/>
    <w:rsid w:val="005A418E"/>
    <w:rsid w:val="005B3C83"/>
    <w:rsid w:val="005B40D9"/>
    <w:rsid w:val="005C099D"/>
    <w:rsid w:val="005C46D4"/>
    <w:rsid w:val="005C52A0"/>
    <w:rsid w:val="005D0CAA"/>
    <w:rsid w:val="005D3D5D"/>
    <w:rsid w:val="005D65D0"/>
    <w:rsid w:val="005D7669"/>
    <w:rsid w:val="005E4924"/>
    <w:rsid w:val="006114EE"/>
    <w:rsid w:val="00613A34"/>
    <w:rsid w:val="00616B1F"/>
    <w:rsid w:val="00623D49"/>
    <w:rsid w:val="00627857"/>
    <w:rsid w:val="00633693"/>
    <w:rsid w:val="00637C26"/>
    <w:rsid w:val="00642201"/>
    <w:rsid w:val="0064574C"/>
    <w:rsid w:val="00653AD2"/>
    <w:rsid w:val="00655C6A"/>
    <w:rsid w:val="0065732C"/>
    <w:rsid w:val="00660DBD"/>
    <w:rsid w:val="00663188"/>
    <w:rsid w:val="0067291C"/>
    <w:rsid w:val="00680FEE"/>
    <w:rsid w:val="00681E3A"/>
    <w:rsid w:val="006917A8"/>
    <w:rsid w:val="00695C0A"/>
    <w:rsid w:val="006B0FCF"/>
    <w:rsid w:val="006B2734"/>
    <w:rsid w:val="006B4C46"/>
    <w:rsid w:val="006B6326"/>
    <w:rsid w:val="006B68AB"/>
    <w:rsid w:val="006D6FDD"/>
    <w:rsid w:val="006D717A"/>
    <w:rsid w:val="006E1B8B"/>
    <w:rsid w:val="006E26AA"/>
    <w:rsid w:val="006E3233"/>
    <w:rsid w:val="006E3987"/>
    <w:rsid w:val="006F052D"/>
    <w:rsid w:val="006F777F"/>
    <w:rsid w:val="00701E9C"/>
    <w:rsid w:val="0070386A"/>
    <w:rsid w:val="007078A4"/>
    <w:rsid w:val="0071011C"/>
    <w:rsid w:val="007116CB"/>
    <w:rsid w:val="0071572A"/>
    <w:rsid w:val="007227DD"/>
    <w:rsid w:val="0072779C"/>
    <w:rsid w:val="00730827"/>
    <w:rsid w:val="00730EBA"/>
    <w:rsid w:val="00733B98"/>
    <w:rsid w:val="0073626B"/>
    <w:rsid w:val="0074072A"/>
    <w:rsid w:val="00740DCE"/>
    <w:rsid w:val="00760E17"/>
    <w:rsid w:val="00763A7D"/>
    <w:rsid w:val="0076438B"/>
    <w:rsid w:val="007722E0"/>
    <w:rsid w:val="00772D98"/>
    <w:rsid w:val="00773366"/>
    <w:rsid w:val="00785D82"/>
    <w:rsid w:val="00786BDD"/>
    <w:rsid w:val="00787F6F"/>
    <w:rsid w:val="00790373"/>
    <w:rsid w:val="0079589B"/>
    <w:rsid w:val="007A14BA"/>
    <w:rsid w:val="007A7011"/>
    <w:rsid w:val="007A767C"/>
    <w:rsid w:val="007B065F"/>
    <w:rsid w:val="007B0B7D"/>
    <w:rsid w:val="007B1630"/>
    <w:rsid w:val="007B41DD"/>
    <w:rsid w:val="007B5052"/>
    <w:rsid w:val="007B53BF"/>
    <w:rsid w:val="007B7D8F"/>
    <w:rsid w:val="007C3883"/>
    <w:rsid w:val="007D1DA0"/>
    <w:rsid w:val="007D2CFE"/>
    <w:rsid w:val="007D43B7"/>
    <w:rsid w:val="007D6430"/>
    <w:rsid w:val="00802F9E"/>
    <w:rsid w:val="0080680B"/>
    <w:rsid w:val="00815913"/>
    <w:rsid w:val="00822891"/>
    <w:rsid w:val="0082666E"/>
    <w:rsid w:val="00832A39"/>
    <w:rsid w:val="0084617C"/>
    <w:rsid w:val="00855E68"/>
    <w:rsid w:val="00857D56"/>
    <w:rsid w:val="0086096D"/>
    <w:rsid w:val="0086291C"/>
    <w:rsid w:val="0086476F"/>
    <w:rsid w:val="00865683"/>
    <w:rsid w:val="008661F7"/>
    <w:rsid w:val="00877DB7"/>
    <w:rsid w:val="008856E2"/>
    <w:rsid w:val="008864FC"/>
    <w:rsid w:val="008873B0"/>
    <w:rsid w:val="00890004"/>
    <w:rsid w:val="0089626E"/>
    <w:rsid w:val="008A25C7"/>
    <w:rsid w:val="008A48C2"/>
    <w:rsid w:val="008A7D36"/>
    <w:rsid w:val="008B4A50"/>
    <w:rsid w:val="008C5F7A"/>
    <w:rsid w:val="008D2015"/>
    <w:rsid w:val="008D437F"/>
    <w:rsid w:val="008D6186"/>
    <w:rsid w:val="008E0F36"/>
    <w:rsid w:val="008E21FE"/>
    <w:rsid w:val="008E266E"/>
    <w:rsid w:val="008E4C2A"/>
    <w:rsid w:val="008E4E75"/>
    <w:rsid w:val="008E6084"/>
    <w:rsid w:val="008F00D3"/>
    <w:rsid w:val="008F1A01"/>
    <w:rsid w:val="009114B5"/>
    <w:rsid w:val="0092504C"/>
    <w:rsid w:val="0092688A"/>
    <w:rsid w:val="00935AF0"/>
    <w:rsid w:val="00937D7E"/>
    <w:rsid w:val="00943B4B"/>
    <w:rsid w:val="009509C4"/>
    <w:rsid w:val="009514D3"/>
    <w:rsid w:val="0095191A"/>
    <w:rsid w:val="0096332D"/>
    <w:rsid w:val="00971CD1"/>
    <w:rsid w:val="00971DD2"/>
    <w:rsid w:val="00973524"/>
    <w:rsid w:val="009825F3"/>
    <w:rsid w:val="00984A1C"/>
    <w:rsid w:val="009853CE"/>
    <w:rsid w:val="00997A2D"/>
    <w:rsid w:val="00997D27"/>
    <w:rsid w:val="009A7DA6"/>
    <w:rsid w:val="009B3A5E"/>
    <w:rsid w:val="009B4160"/>
    <w:rsid w:val="009C293C"/>
    <w:rsid w:val="009C71CD"/>
    <w:rsid w:val="009D2A47"/>
    <w:rsid w:val="009D6F47"/>
    <w:rsid w:val="009D73CF"/>
    <w:rsid w:val="009E0807"/>
    <w:rsid w:val="009E1848"/>
    <w:rsid w:val="009E4677"/>
    <w:rsid w:val="009F103E"/>
    <w:rsid w:val="00A01E0D"/>
    <w:rsid w:val="00A0409D"/>
    <w:rsid w:val="00A07250"/>
    <w:rsid w:val="00A108FD"/>
    <w:rsid w:val="00A11415"/>
    <w:rsid w:val="00A16B9F"/>
    <w:rsid w:val="00A2031D"/>
    <w:rsid w:val="00A20875"/>
    <w:rsid w:val="00A20A83"/>
    <w:rsid w:val="00A21A3E"/>
    <w:rsid w:val="00A234DB"/>
    <w:rsid w:val="00A25CBD"/>
    <w:rsid w:val="00A3472D"/>
    <w:rsid w:val="00A42014"/>
    <w:rsid w:val="00A44432"/>
    <w:rsid w:val="00A45876"/>
    <w:rsid w:val="00A50A21"/>
    <w:rsid w:val="00A5106B"/>
    <w:rsid w:val="00A620E7"/>
    <w:rsid w:val="00A71B72"/>
    <w:rsid w:val="00A73E82"/>
    <w:rsid w:val="00A7489F"/>
    <w:rsid w:val="00A74909"/>
    <w:rsid w:val="00A7778E"/>
    <w:rsid w:val="00A8154C"/>
    <w:rsid w:val="00A8263F"/>
    <w:rsid w:val="00A82E18"/>
    <w:rsid w:val="00A9662E"/>
    <w:rsid w:val="00A970CE"/>
    <w:rsid w:val="00AA0AAE"/>
    <w:rsid w:val="00AA5C0C"/>
    <w:rsid w:val="00AA7675"/>
    <w:rsid w:val="00AB0982"/>
    <w:rsid w:val="00AB7B3F"/>
    <w:rsid w:val="00AC217A"/>
    <w:rsid w:val="00AC4244"/>
    <w:rsid w:val="00AC54E9"/>
    <w:rsid w:val="00AD39ED"/>
    <w:rsid w:val="00AD3F86"/>
    <w:rsid w:val="00AE17F6"/>
    <w:rsid w:val="00AF0C23"/>
    <w:rsid w:val="00AF22D8"/>
    <w:rsid w:val="00AF5EFF"/>
    <w:rsid w:val="00AF7819"/>
    <w:rsid w:val="00B0527B"/>
    <w:rsid w:val="00B208D9"/>
    <w:rsid w:val="00B25F57"/>
    <w:rsid w:val="00B26E60"/>
    <w:rsid w:val="00B30E3C"/>
    <w:rsid w:val="00B33ACB"/>
    <w:rsid w:val="00B3590A"/>
    <w:rsid w:val="00B368B7"/>
    <w:rsid w:val="00B409F6"/>
    <w:rsid w:val="00B44DA9"/>
    <w:rsid w:val="00B45C01"/>
    <w:rsid w:val="00B46CE2"/>
    <w:rsid w:val="00B51E7A"/>
    <w:rsid w:val="00B56C49"/>
    <w:rsid w:val="00B66540"/>
    <w:rsid w:val="00B8163E"/>
    <w:rsid w:val="00B856DE"/>
    <w:rsid w:val="00B9270E"/>
    <w:rsid w:val="00B92EF4"/>
    <w:rsid w:val="00B9386E"/>
    <w:rsid w:val="00B94974"/>
    <w:rsid w:val="00BA55B2"/>
    <w:rsid w:val="00BB282E"/>
    <w:rsid w:val="00BB3898"/>
    <w:rsid w:val="00BB7A6E"/>
    <w:rsid w:val="00BC2202"/>
    <w:rsid w:val="00BC40ED"/>
    <w:rsid w:val="00BC4E60"/>
    <w:rsid w:val="00BD2C27"/>
    <w:rsid w:val="00BE2CA9"/>
    <w:rsid w:val="00BE4D34"/>
    <w:rsid w:val="00BE52E2"/>
    <w:rsid w:val="00BF45F4"/>
    <w:rsid w:val="00C01D6D"/>
    <w:rsid w:val="00C02315"/>
    <w:rsid w:val="00C04716"/>
    <w:rsid w:val="00C075B9"/>
    <w:rsid w:val="00C10C51"/>
    <w:rsid w:val="00C1390D"/>
    <w:rsid w:val="00C1471C"/>
    <w:rsid w:val="00C173E3"/>
    <w:rsid w:val="00C24717"/>
    <w:rsid w:val="00C34CF3"/>
    <w:rsid w:val="00C4374B"/>
    <w:rsid w:val="00C46D1C"/>
    <w:rsid w:val="00C5139D"/>
    <w:rsid w:val="00C63720"/>
    <w:rsid w:val="00C73DDB"/>
    <w:rsid w:val="00C75C57"/>
    <w:rsid w:val="00C849FD"/>
    <w:rsid w:val="00C949BC"/>
    <w:rsid w:val="00CA51BB"/>
    <w:rsid w:val="00CA665F"/>
    <w:rsid w:val="00CB4B8E"/>
    <w:rsid w:val="00CD0953"/>
    <w:rsid w:val="00CD52E6"/>
    <w:rsid w:val="00CE05B5"/>
    <w:rsid w:val="00CE298D"/>
    <w:rsid w:val="00CF04B1"/>
    <w:rsid w:val="00CF2FCE"/>
    <w:rsid w:val="00CF3F88"/>
    <w:rsid w:val="00D116F6"/>
    <w:rsid w:val="00D12713"/>
    <w:rsid w:val="00D15752"/>
    <w:rsid w:val="00D2185E"/>
    <w:rsid w:val="00D24382"/>
    <w:rsid w:val="00D24EB1"/>
    <w:rsid w:val="00D33C09"/>
    <w:rsid w:val="00D36434"/>
    <w:rsid w:val="00D47338"/>
    <w:rsid w:val="00D568D9"/>
    <w:rsid w:val="00D57607"/>
    <w:rsid w:val="00D60005"/>
    <w:rsid w:val="00D63BDB"/>
    <w:rsid w:val="00D67EFC"/>
    <w:rsid w:val="00D83540"/>
    <w:rsid w:val="00D87C1C"/>
    <w:rsid w:val="00D90BA4"/>
    <w:rsid w:val="00D918ED"/>
    <w:rsid w:val="00D92E41"/>
    <w:rsid w:val="00DA6B11"/>
    <w:rsid w:val="00DB2980"/>
    <w:rsid w:val="00DB6E17"/>
    <w:rsid w:val="00DB71EE"/>
    <w:rsid w:val="00DC2BB4"/>
    <w:rsid w:val="00DC3D10"/>
    <w:rsid w:val="00DC7009"/>
    <w:rsid w:val="00DC7A7B"/>
    <w:rsid w:val="00DD0ADD"/>
    <w:rsid w:val="00DD1028"/>
    <w:rsid w:val="00DD10F6"/>
    <w:rsid w:val="00DD2D68"/>
    <w:rsid w:val="00DD3339"/>
    <w:rsid w:val="00DD58D3"/>
    <w:rsid w:val="00DD6A64"/>
    <w:rsid w:val="00DD6C72"/>
    <w:rsid w:val="00DD777B"/>
    <w:rsid w:val="00DE58FA"/>
    <w:rsid w:val="00DE6740"/>
    <w:rsid w:val="00DF273C"/>
    <w:rsid w:val="00E01A99"/>
    <w:rsid w:val="00E0299B"/>
    <w:rsid w:val="00E0316E"/>
    <w:rsid w:val="00E259D4"/>
    <w:rsid w:val="00E30FF2"/>
    <w:rsid w:val="00E60FA6"/>
    <w:rsid w:val="00E61138"/>
    <w:rsid w:val="00E66907"/>
    <w:rsid w:val="00E67001"/>
    <w:rsid w:val="00E72136"/>
    <w:rsid w:val="00E77AE2"/>
    <w:rsid w:val="00E821D0"/>
    <w:rsid w:val="00E82C34"/>
    <w:rsid w:val="00E8608A"/>
    <w:rsid w:val="00E93109"/>
    <w:rsid w:val="00E9489C"/>
    <w:rsid w:val="00EB17EF"/>
    <w:rsid w:val="00EB44B5"/>
    <w:rsid w:val="00EC78E4"/>
    <w:rsid w:val="00EC7E43"/>
    <w:rsid w:val="00EE36A0"/>
    <w:rsid w:val="00EE3D64"/>
    <w:rsid w:val="00EE5D25"/>
    <w:rsid w:val="00EE6EE4"/>
    <w:rsid w:val="00EE7706"/>
    <w:rsid w:val="00EE77AA"/>
    <w:rsid w:val="00F022FC"/>
    <w:rsid w:val="00F05FBC"/>
    <w:rsid w:val="00F25740"/>
    <w:rsid w:val="00F415DF"/>
    <w:rsid w:val="00F47155"/>
    <w:rsid w:val="00F52F44"/>
    <w:rsid w:val="00F56A2A"/>
    <w:rsid w:val="00F63699"/>
    <w:rsid w:val="00F669E3"/>
    <w:rsid w:val="00F80C4B"/>
    <w:rsid w:val="00F85C00"/>
    <w:rsid w:val="00F91B8F"/>
    <w:rsid w:val="00F93071"/>
    <w:rsid w:val="00F93131"/>
    <w:rsid w:val="00F93502"/>
    <w:rsid w:val="00F97FA3"/>
    <w:rsid w:val="00FA192A"/>
    <w:rsid w:val="00FA4E02"/>
    <w:rsid w:val="00FA6B12"/>
    <w:rsid w:val="00FA74D2"/>
    <w:rsid w:val="00FB0F50"/>
    <w:rsid w:val="00FB1B85"/>
    <w:rsid w:val="00FB5B0E"/>
    <w:rsid w:val="00FC0EAD"/>
    <w:rsid w:val="00FC5B6F"/>
    <w:rsid w:val="00FD357B"/>
    <w:rsid w:val="00FD74E8"/>
    <w:rsid w:val="00FE021D"/>
    <w:rsid w:val="00FE65A0"/>
    <w:rsid w:val="00FE7CBF"/>
    <w:rsid w:val="00FF0937"/>
    <w:rsid w:val="00FF3D83"/>
    <w:rsid w:val="01637CB3"/>
    <w:rsid w:val="01E72E45"/>
    <w:rsid w:val="02A1E606"/>
    <w:rsid w:val="02B36683"/>
    <w:rsid w:val="03476F2E"/>
    <w:rsid w:val="03D075EE"/>
    <w:rsid w:val="048293A6"/>
    <w:rsid w:val="05351C72"/>
    <w:rsid w:val="058C9071"/>
    <w:rsid w:val="063333B1"/>
    <w:rsid w:val="06542B7D"/>
    <w:rsid w:val="06EF8C64"/>
    <w:rsid w:val="07354FC2"/>
    <w:rsid w:val="0794F309"/>
    <w:rsid w:val="08C84BF1"/>
    <w:rsid w:val="09E3963D"/>
    <w:rsid w:val="09F36249"/>
    <w:rsid w:val="0B0BE84D"/>
    <w:rsid w:val="0B48669D"/>
    <w:rsid w:val="0CA9C3A9"/>
    <w:rsid w:val="0E16C4FF"/>
    <w:rsid w:val="0E770EDD"/>
    <w:rsid w:val="0E8D19E7"/>
    <w:rsid w:val="0E967299"/>
    <w:rsid w:val="0EE5DE99"/>
    <w:rsid w:val="0F7D46FA"/>
    <w:rsid w:val="1120730B"/>
    <w:rsid w:val="118CA358"/>
    <w:rsid w:val="11ACA407"/>
    <w:rsid w:val="12E13D31"/>
    <w:rsid w:val="136FB02D"/>
    <w:rsid w:val="13B79302"/>
    <w:rsid w:val="142BBEE7"/>
    <w:rsid w:val="146A34FE"/>
    <w:rsid w:val="14BA616C"/>
    <w:rsid w:val="16662E5C"/>
    <w:rsid w:val="178B055E"/>
    <w:rsid w:val="17F5363A"/>
    <w:rsid w:val="180986AA"/>
    <w:rsid w:val="19AD7AC4"/>
    <w:rsid w:val="19C4D4EF"/>
    <w:rsid w:val="19FDBA26"/>
    <w:rsid w:val="1A1FFF3A"/>
    <w:rsid w:val="1A4FB1BC"/>
    <w:rsid w:val="1B6E21E8"/>
    <w:rsid w:val="1B9C8A80"/>
    <w:rsid w:val="1CD307A2"/>
    <w:rsid w:val="1D454253"/>
    <w:rsid w:val="1D5E4A36"/>
    <w:rsid w:val="1D7B65F5"/>
    <w:rsid w:val="1E224DFE"/>
    <w:rsid w:val="1E81692F"/>
    <w:rsid w:val="1F5231EF"/>
    <w:rsid w:val="1F655394"/>
    <w:rsid w:val="1F7C80D9"/>
    <w:rsid w:val="203AD8AA"/>
    <w:rsid w:val="20742D90"/>
    <w:rsid w:val="20755C72"/>
    <w:rsid w:val="20ABE37C"/>
    <w:rsid w:val="21A183B7"/>
    <w:rsid w:val="238A292B"/>
    <w:rsid w:val="23C491E3"/>
    <w:rsid w:val="24793A93"/>
    <w:rsid w:val="24C91ED8"/>
    <w:rsid w:val="24D7CACB"/>
    <w:rsid w:val="2524C0FF"/>
    <w:rsid w:val="2562F860"/>
    <w:rsid w:val="25A9543F"/>
    <w:rsid w:val="25BF9927"/>
    <w:rsid w:val="2604CDED"/>
    <w:rsid w:val="2627C9D6"/>
    <w:rsid w:val="26335300"/>
    <w:rsid w:val="26729F1C"/>
    <w:rsid w:val="26B9DC0C"/>
    <w:rsid w:val="2746EB19"/>
    <w:rsid w:val="27487AFE"/>
    <w:rsid w:val="278081B3"/>
    <w:rsid w:val="27B8C509"/>
    <w:rsid w:val="28730A27"/>
    <w:rsid w:val="29A55093"/>
    <w:rsid w:val="29DF3311"/>
    <w:rsid w:val="2B0AC001"/>
    <w:rsid w:val="2BF0ED30"/>
    <w:rsid w:val="2C2DA2E0"/>
    <w:rsid w:val="2C73E0BF"/>
    <w:rsid w:val="2C83F2BC"/>
    <w:rsid w:val="2CA3B0A2"/>
    <w:rsid w:val="2D8B22FF"/>
    <w:rsid w:val="2DECA1D5"/>
    <w:rsid w:val="2DF8A5B9"/>
    <w:rsid w:val="2E27B18B"/>
    <w:rsid w:val="2E44367D"/>
    <w:rsid w:val="2F8FB06F"/>
    <w:rsid w:val="3224BA0D"/>
    <w:rsid w:val="332BEC6B"/>
    <w:rsid w:val="33349404"/>
    <w:rsid w:val="3367833B"/>
    <w:rsid w:val="3388AC14"/>
    <w:rsid w:val="33A0B762"/>
    <w:rsid w:val="3407C78A"/>
    <w:rsid w:val="352BAF99"/>
    <w:rsid w:val="35BAB178"/>
    <w:rsid w:val="36ED75CF"/>
    <w:rsid w:val="37079562"/>
    <w:rsid w:val="3766A800"/>
    <w:rsid w:val="3785C751"/>
    <w:rsid w:val="379D1770"/>
    <w:rsid w:val="3839AF78"/>
    <w:rsid w:val="3B7F8444"/>
    <w:rsid w:val="3BA2AC9F"/>
    <w:rsid w:val="3BAAD925"/>
    <w:rsid w:val="3C100420"/>
    <w:rsid w:val="3C6C6D63"/>
    <w:rsid w:val="3CED52A8"/>
    <w:rsid w:val="3D9834DD"/>
    <w:rsid w:val="3DE4F679"/>
    <w:rsid w:val="3DF92BF0"/>
    <w:rsid w:val="3E7EA00B"/>
    <w:rsid w:val="3E7EB0E8"/>
    <w:rsid w:val="3F7573C9"/>
    <w:rsid w:val="4027E588"/>
    <w:rsid w:val="41BF3CC8"/>
    <w:rsid w:val="420DF313"/>
    <w:rsid w:val="42E22A86"/>
    <w:rsid w:val="44CA5241"/>
    <w:rsid w:val="455DD13A"/>
    <w:rsid w:val="4595917A"/>
    <w:rsid w:val="45BD5823"/>
    <w:rsid w:val="45C852E5"/>
    <w:rsid w:val="45CD6CCD"/>
    <w:rsid w:val="45E117C5"/>
    <w:rsid w:val="47791CE3"/>
    <w:rsid w:val="47C7F785"/>
    <w:rsid w:val="482901F2"/>
    <w:rsid w:val="48B116A7"/>
    <w:rsid w:val="48E1FDCD"/>
    <w:rsid w:val="4A017FA4"/>
    <w:rsid w:val="4A2ABFB9"/>
    <w:rsid w:val="4A6B5D8A"/>
    <w:rsid w:val="4A7D7117"/>
    <w:rsid w:val="4BA6CCB7"/>
    <w:rsid w:val="4C8BA10D"/>
    <w:rsid w:val="4CEEF882"/>
    <w:rsid w:val="4D32C3FE"/>
    <w:rsid w:val="4E8035BE"/>
    <w:rsid w:val="4F569989"/>
    <w:rsid w:val="4FA8C81B"/>
    <w:rsid w:val="4FDA8ADC"/>
    <w:rsid w:val="50B1E55D"/>
    <w:rsid w:val="50DCBA03"/>
    <w:rsid w:val="51813578"/>
    <w:rsid w:val="5181768B"/>
    <w:rsid w:val="52541A56"/>
    <w:rsid w:val="5321DE12"/>
    <w:rsid w:val="53EF3836"/>
    <w:rsid w:val="5451A136"/>
    <w:rsid w:val="547331A2"/>
    <w:rsid w:val="54D255D9"/>
    <w:rsid w:val="5589EC8B"/>
    <w:rsid w:val="55C18F3F"/>
    <w:rsid w:val="56407821"/>
    <w:rsid w:val="56540CA4"/>
    <w:rsid w:val="56750DF8"/>
    <w:rsid w:val="56E2D2AA"/>
    <w:rsid w:val="57D20A17"/>
    <w:rsid w:val="57F188B2"/>
    <w:rsid w:val="585D386C"/>
    <w:rsid w:val="5A29250E"/>
    <w:rsid w:val="5A3AC9F3"/>
    <w:rsid w:val="5A826272"/>
    <w:rsid w:val="5A8ABE41"/>
    <w:rsid w:val="5B7C003D"/>
    <w:rsid w:val="5BB92E5A"/>
    <w:rsid w:val="5C8C012B"/>
    <w:rsid w:val="5CC5BE17"/>
    <w:rsid w:val="5D34369A"/>
    <w:rsid w:val="5E414C7D"/>
    <w:rsid w:val="5E68A04C"/>
    <w:rsid w:val="5F82FA93"/>
    <w:rsid w:val="5FA6BBF6"/>
    <w:rsid w:val="60C30237"/>
    <w:rsid w:val="6140764B"/>
    <w:rsid w:val="62D55F8C"/>
    <w:rsid w:val="6362EC17"/>
    <w:rsid w:val="644B6BEB"/>
    <w:rsid w:val="66992B4B"/>
    <w:rsid w:val="66BD4B08"/>
    <w:rsid w:val="677DF3CD"/>
    <w:rsid w:val="67D88CBB"/>
    <w:rsid w:val="68BACB4C"/>
    <w:rsid w:val="69AA8FAD"/>
    <w:rsid w:val="69D38E9A"/>
    <w:rsid w:val="6A535351"/>
    <w:rsid w:val="6C1C52B6"/>
    <w:rsid w:val="6C566D73"/>
    <w:rsid w:val="6C59941E"/>
    <w:rsid w:val="6CFD40CB"/>
    <w:rsid w:val="6D2A833A"/>
    <w:rsid w:val="6D499CAD"/>
    <w:rsid w:val="6D95C1D3"/>
    <w:rsid w:val="6EA8F6D4"/>
    <w:rsid w:val="6F57F2C1"/>
    <w:rsid w:val="6F67CC44"/>
    <w:rsid w:val="701649FE"/>
    <w:rsid w:val="702460C4"/>
    <w:rsid w:val="70D8FB6A"/>
    <w:rsid w:val="71962AA5"/>
    <w:rsid w:val="71C899DF"/>
    <w:rsid w:val="722DA3EF"/>
    <w:rsid w:val="728F277B"/>
    <w:rsid w:val="745E50A1"/>
    <w:rsid w:val="74B94594"/>
    <w:rsid w:val="74DEB5AB"/>
    <w:rsid w:val="75789FDA"/>
    <w:rsid w:val="75B3F18A"/>
    <w:rsid w:val="75D862D8"/>
    <w:rsid w:val="76796815"/>
    <w:rsid w:val="76C55847"/>
    <w:rsid w:val="77035F24"/>
    <w:rsid w:val="77190052"/>
    <w:rsid w:val="775103E8"/>
    <w:rsid w:val="781D8BBC"/>
    <w:rsid w:val="78236848"/>
    <w:rsid w:val="78AB347E"/>
    <w:rsid w:val="78D2EEA5"/>
    <w:rsid w:val="79B354C7"/>
    <w:rsid w:val="79CE7C3F"/>
    <w:rsid w:val="79F170C3"/>
    <w:rsid w:val="79FA0D84"/>
    <w:rsid w:val="7A44A51B"/>
    <w:rsid w:val="7A4E77F8"/>
    <w:rsid w:val="7AEA6DE3"/>
    <w:rsid w:val="7AFFB9F5"/>
    <w:rsid w:val="7C521805"/>
    <w:rsid w:val="7C5A57CD"/>
    <w:rsid w:val="7C977144"/>
    <w:rsid w:val="7CC87F42"/>
    <w:rsid w:val="7CF96EBD"/>
    <w:rsid w:val="7E3D0283"/>
    <w:rsid w:val="7EBC09E7"/>
    <w:rsid w:val="7EBEA18F"/>
    <w:rsid w:val="7F24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AA075B9"/>
  <w15:chartTrackingRefBased/>
  <w15:docId w15:val="{D0DE6CED-D05D-42CA-A737-520F512A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73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9D73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73CF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73C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1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154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EC78E4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eWeb">
    <w:name w:val="Normal (Web)"/>
    <w:basedOn w:val="Normale"/>
    <w:uiPriority w:val="99"/>
    <w:unhideWhenUsed/>
    <w:rsid w:val="00EC7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C78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C78E4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EC78E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C78E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C78E4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C7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C78E4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EC78E4"/>
  </w:style>
  <w:style w:type="paragraph" w:styleId="Revisione">
    <w:name w:val="Revision"/>
    <w:hidden/>
    <w:uiPriority w:val="99"/>
    <w:semiHidden/>
    <w:rsid w:val="002803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9/05/relationships/documenttasks" Target="documenttasks/documenttasks1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EE6B2F3C-5349-49E3-A80D-AFA00F804883}">
    <t:Anchor>
      <t:Comment id="2123572208"/>
    </t:Anchor>
    <t:History>
      <t:Event id="{0A5DEECD-5683-4ED2-B27E-7230892F4158}" time="2025-01-30T17:08:41.242Z">
        <t:Attribution userId="S::domitilla.marconi@iss.it::5f8df1dc-4739-4f92-9490-fc809868f66c" userProvider="AD" userName="Marconi Domitilla"/>
        <t:Anchor>
          <t:Comment id="2123572208"/>
        </t:Anchor>
        <t:Create/>
      </t:Event>
      <t:Event id="{418BD6C3-7A2E-4DFB-AD7C-79B770707A80}" time="2025-01-30T17:08:41.242Z">
        <t:Attribution userId="S::domitilla.marconi@iss.it::5f8df1dc-4739-4f92-9490-fc809868f66c" userProvider="AD" userName="Marconi Domitilla"/>
        <t:Anchor>
          <t:Comment id="2123572208"/>
        </t:Anchor>
        <t:Assign userId="S::patrizia.lorenzini@iss.it::948a87dd-4c82-468b-9ccf-87ae35279d4e" userProvider="AD" userName="Lorenzini Patrizia"/>
      </t:Event>
      <t:Event id="{FD21FB99-13A6-46AB-8AA2-1074BBBB2486}" time="2025-01-30T17:08:41.242Z">
        <t:Attribution userId="S::domitilla.marconi@iss.it::5f8df1dc-4739-4f92-9490-fc809868f66c" userProvider="AD" userName="Marconi Domitilla"/>
        <t:Anchor>
          <t:Comment id="2123572208"/>
        </t:Anchor>
        <t:SetTitle title="-È stata ripristinata la normale routine delle visite? (sarebbe per la risposta sì?) @Lorenzini Patrizia"/>
      </t:Event>
      <t:Event id="{EBDE8B45-C6EB-4041-93F4-8FA540F8348B}" time="2025-02-20T11:39:54.83Z">
        <t:Attribution userId="S::patrizia.lorenzini@iss.it::948a87dd-4c82-468b-9ccf-87ae35279d4e" userProvider="AD" userName="Lorenzini Patrizia"/>
        <t:Progress percentComplete="100"/>
      </t:Event>
      <t:Event id="{C407077F-D269-49C7-A117-D9FAB757ACA4}" time="2025-02-20T11:40:07.524Z">
        <t:Attribution userId="S::patrizia.lorenzini@iss.it::948a87dd-4c82-468b-9ccf-87ae35279d4e" userProvider="AD" userName="Lorenzini Patrizia"/>
        <t:Progress percentComplete="0"/>
      </t:Event>
      <t:Event id="{990D7FFF-9A64-4EF8-9EF4-6BD6A06C4C77}" time="2025-04-15T09:56:02.743Z">
        <t:Attribution userId="S::domitilla.marconi@iss.it::5f8df1dc-4739-4f92-9490-fc809868f66c" userProvider="AD" userName="Marconi Domitilla"/>
        <t:Progress percentComplete="100"/>
      </t:Event>
    </t:History>
  </t:Task>
</t:Task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3E052705BE37E44A4BE339B3439394D" ma:contentTypeVersion="8" ma:contentTypeDescription="Creare un nuovo documento." ma:contentTypeScope="" ma:versionID="0f59a740ad925abf7a23904f23ea2c70">
  <xsd:schema xmlns:xsd="http://www.w3.org/2001/XMLSchema" xmlns:xs="http://www.w3.org/2001/XMLSchema" xmlns:p="http://schemas.microsoft.com/office/2006/metadata/properties" xmlns:ns2="3d01ab35-a4e6-45e0-9174-211f0db3e16a" targetNamespace="http://schemas.microsoft.com/office/2006/metadata/properties" ma:root="true" ma:fieldsID="500813485977f0fe8c10da8a6563373d" ns2:_="">
    <xsd:import namespace="3d01ab35-a4e6-45e0-9174-211f0db3e1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01ab35-a4e6-45e0-9174-211f0db3e1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DED81-8A28-435C-B526-9EFAFB02A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01ab35-a4e6-45e0-9174-211f0db3e1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3C597A-8A18-4583-94EF-9CEB4B37A0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06531-F889-412D-B7EE-BDD6A74E64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B1F5AF1-314D-425D-866A-D8A512B8A50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1</Words>
  <Characters>6164</Characters>
  <Application>Microsoft Office Word</Application>
  <DocSecurity>0</DocSecurity>
  <Lines>51</Lines>
  <Paragraphs>14</Paragraphs>
  <ScaleCrop>false</ScaleCrop>
  <Company>Istituto Superiore di Sanità</Company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IGALUPO</dc:creator>
  <cp:keywords/>
  <dc:description/>
  <cp:lastModifiedBy>Lorenzini Patrizia</cp:lastModifiedBy>
  <cp:revision>50</cp:revision>
  <cp:lastPrinted>2024-01-09T11:06:00Z</cp:lastPrinted>
  <dcterms:created xsi:type="dcterms:W3CDTF">2024-09-12T13:07:00Z</dcterms:created>
  <dcterms:modified xsi:type="dcterms:W3CDTF">2026-06-0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2705BE37E44A4BE339B3439394D</vt:lpwstr>
  </property>
  <property fmtid="{D5CDD505-2E9C-101B-9397-08002B2CF9AE}" pid="3" name="GrammarlyDocumentId">
    <vt:lpwstr>24db25dbfb1f7a379e08677cd217a9c291621b40316779b78cf8ae0a80b4362a</vt:lpwstr>
  </property>
</Properties>
</file>